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813C6A" w14:textId="77777777" w:rsidR="002F44F9" w:rsidRPr="00306F18" w:rsidRDefault="002F44F9" w:rsidP="002F44F9">
      <w:pPr>
        <w:shd w:val="clear" w:color="auto" w:fill="FFFFFF" w:themeFill="background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06F1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 1</w:t>
      </w:r>
    </w:p>
    <w:p w14:paraId="32F763B5" w14:textId="77777777" w:rsidR="002F44F9" w:rsidRPr="00961065" w:rsidRDefault="002F44F9" w:rsidP="002F44F9">
      <w:pPr>
        <w:shd w:val="clear" w:color="auto" w:fill="FFFFFF" w:themeFill="background1"/>
        <w:rPr>
          <w:rFonts w:ascii="Times New Roman" w:hAnsi="Times New Roman" w:cs="Times New Roman"/>
          <w:b/>
          <w:bCs/>
          <w:sz w:val="24"/>
          <w:szCs w:val="24"/>
        </w:rPr>
      </w:pPr>
      <w:r w:rsidRPr="2AB34F29">
        <w:rPr>
          <w:rFonts w:ascii="Times New Roman" w:hAnsi="Times New Roman" w:cs="Times New Roman"/>
          <w:b/>
          <w:bCs/>
          <w:sz w:val="24"/>
          <w:szCs w:val="24"/>
        </w:rPr>
        <w:t xml:space="preserve">Relevant Questions from Needs Assessment Survey </w:t>
      </w:r>
    </w:p>
    <w:tbl>
      <w:tblPr>
        <w:tblStyle w:val="TableGrid"/>
        <w:tblW w:w="9360" w:type="dxa"/>
        <w:tblInd w:w="-10" w:type="dxa"/>
        <w:tblLook w:val="04A0" w:firstRow="1" w:lastRow="0" w:firstColumn="1" w:lastColumn="0" w:noHBand="0" w:noVBand="1"/>
      </w:tblPr>
      <w:tblGrid>
        <w:gridCol w:w="9360"/>
      </w:tblGrid>
      <w:tr w:rsidR="002F44F9" w:rsidRPr="00961065" w14:paraId="6CBF2238" w14:textId="77777777" w:rsidTr="00260265">
        <w:trPr>
          <w:trHeight w:val="300"/>
        </w:trPr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B8EF3F" w14:textId="77777777" w:rsidR="002F44F9" w:rsidRPr="00961065" w:rsidRDefault="002F44F9" w:rsidP="00260265">
            <w:pPr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961065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 xml:space="preserve">Competence and Comfort </w:t>
            </w:r>
          </w:p>
        </w:tc>
      </w:tr>
      <w:tr w:rsidR="002F44F9" w:rsidRPr="00961065" w14:paraId="4879157F" w14:textId="77777777" w:rsidTr="00260265">
        <w:trPr>
          <w:trHeight w:val="300"/>
        </w:trPr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90B27B" w14:textId="77777777" w:rsidR="002F44F9" w:rsidRPr="00961065" w:rsidRDefault="002F44F9" w:rsidP="0026026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961065">
              <w:rPr>
                <w:rFonts w:ascii="Times New Roman" w:eastAsia="Aptos" w:hAnsi="Times New Roman" w:cs="Times New Roman"/>
                <w:sz w:val="24"/>
                <w:szCs w:val="24"/>
              </w:rPr>
              <w:t>The following tasks below are related to program evaluation best practices as presented in the QUERI Evaluation Guide.</w:t>
            </w:r>
          </w:p>
          <w:p w14:paraId="791C0780" w14:textId="77777777" w:rsidR="002F44F9" w:rsidRPr="00961065" w:rsidRDefault="002F44F9" w:rsidP="0026026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961065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 </w:t>
            </w:r>
          </w:p>
          <w:p w14:paraId="4358AC37" w14:textId="77777777" w:rsidR="002F44F9" w:rsidRPr="00961065" w:rsidRDefault="002F44F9" w:rsidP="0026026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961065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In the table below, please assess your level of </w:t>
            </w:r>
            <w:proofErr w:type="gramStart"/>
            <w:r w:rsidRPr="00961065">
              <w:rPr>
                <w:rFonts w:ascii="Times New Roman" w:eastAsia="Aptos" w:hAnsi="Times New Roman" w:cs="Times New Roman"/>
                <w:sz w:val="24"/>
                <w:szCs w:val="24"/>
              </w:rPr>
              <w:t>C</w:t>
            </w:r>
            <w:r w:rsidRPr="00961065">
              <w:rPr>
                <w:rFonts w:ascii="Times New Roman" w:eastAsia="Aptos" w:hAnsi="Times New Roman" w:cs="Times New Roman"/>
                <w:sz w:val="24"/>
                <w:szCs w:val="24"/>
                <w:u w:val="single"/>
              </w:rPr>
              <w:t>ompetence</w:t>
            </w:r>
            <w:proofErr w:type="gramEnd"/>
            <w:r w:rsidRPr="00961065">
              <w:rPr>
                <w:rFonts w:ascii="Times New Roman" w:eastAsia="Aptos" w:hAnsi="Times New Roman" w:cs="Times New Roman"/>
                <w:sz w:val="24"/>
                <w:szCs w:val="24"/>
                <w:u w:val="single"/>
              </w:rPr>
              <w:t xml:space="preserve"> </w:t>
            </w:r>
            <w:r w:rsidRPr="00961065">
              <w:rPr>
                <w:rFonts w:ascii="Times New Roman" w:eastAsia="Aptos" w:hAnsi="Times New Roman" w:cs="Times New Roman"/>
                <w:sz w:val="24"/>
                <w:szCs w:val="24"/>
              </w:rPr>
              <w:t>in the following tasks related to program evaluation with 1 being "No Knowledge" to 5 being an "Expert". Competence is the quality or state of having sufficient knowledge, judgment, skill, or strength (as for a particular duty or in a particular respect).</w:t>
            </w:r>
          </w:p>
          <w:p w14:paraId="3BD3976B" w14:textId="77777777" w:rsidR="002F44F9" w:rsidRPr="00961065" w:rsidRDefault="002F44F9" w:rsidP="0026026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961065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 </w:t>
            </w:r>
          </w:p>
          <w:p w14:paraId="3F64AAC1" w14:textId="77777777" w:rsidR="002F44F9" w:rsidRPr="00961065" w:rsidRDefault="002F44F9" w:rsidP="0026026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961065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In the same table below, please assess your </w:t>
            </w:r>
            <w:r w:rsidRPr="00961065">
              <w:rPr>
                <w:rFonts w:ascii="Times New Roman" w:eastAsia="Aptos" w:hAnsi="Times New Roman" w:cs="Times New Roman"/>
                <w:sz w:val="24"/>
                <w:szCs w:val="24"/>
                <w:u w:val="single"/>
              </w:rPr>
              <w:t>Comfort</w:t>
            </w:r>
            <w:r w:rsidRPr="00961065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 level in performing the following tasks related to program evaluation with 1 being "Not at all comfortable" to 5 being "Very comfortable". Comfort is the ease or alleviation of a person's feelings of distress in completing a task.</w:t>
            </w:r>
          </w:p>
          <w:p w14:paraId="13F78183" w14:textId="77777777" w:rsidR="002F44F9" w:rsidRPr="00961065" w:rsidRDefault="002F44F9" w:rsidP="0026026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961065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 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062"/>
              <w:gridCol w:w="3031"/>
              <w:gridCol w:w="3031"/>
            </w:tblGrid>
            <w:tr w:rsidR="002F44F9" w:rsidRPr="00961065" w14:paraId="7643E1A8" w14:textId="77777777" w:rsidTr="00260265">
              <w:trPr>
                <w:trHeight w:val="675"/>
              </w:trPr>
              <w:tc>
                <w:tcPr>
                  <w:tcW w:w="3459" w:type="dxa"/>
                  <w:vMerge w:val="restart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14:paraId="19303870" w14:textId="77777777" w:rsidR="002F44F9" w:rsidRPr="00961065" w:rsidRDefault="002F44F9" w:rsidP="00260265">
                  <w:pPr>
                    <w:jc w:val="center"/>
                    <w:rPr>
                      <w:rFonts w:ascii="Times New Roman" w:eastAsia="Aptos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b/>
                      <w:bCs/>
                      <w:sz w:val="24"/>
                      <w:szCs w:val="24"/>
                    </w:rPr>
                    <w:t xml:space="preserve"> </w:t>
                  </w:r>
                </w:p>
                <w:p w14:paraId="69F1DCDA" w14:textId="77777777" w:rsidR="002F44F9" w:rsidRPr="00961065" w:rsidRDefault="002F44F9" w:rsidP="00260265">
                  <w:pPr>
                    <w:jc w:val="center"/>
                    <w:rPr>
                      <w:rFonts w:ascii="Times New Roman" w:eastAsia="Aptos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b/>
                      <w:bCs/>
                      <w:sz w:val="24"/>
                      <w:szCs w:val="24"/>
                    </w:rPr>
                    <w:t>Tasks Related to Evaluation</w:t>
                  </w:r>
                </w:p>
                <w:p w14:paraId="7EB291ED" w14:textId="77777777" w:rsidR="002F44F9" w:rsidRPr="00961065" w:rsidRDefault="002F44F9" w:rsidP="00260265">
                  <w:pPr>
                    <w:jc w:val="center"/>
                    <w:rPr>
                      <w:rFonts w:ascii="Times New Roman" w:eastAsia="Aptos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b/>
                      <w:bCs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4080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14:paraId="23951F2B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b/>
                      <w:bCs/>
                      <w:sz w:val="24"/>
                      <w:szCs w:val="24"/>
                    </w:rPr>
                    <w:t xml:space="preserve">Competence </w:t>
                  </w:r>
                </w:p>
              </w:tc>
              <w:tc>
                <w:tcPr>
                  <w:tcW w:w="4081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14:paraId="2AD98805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b/>
                      <w:bCs/>
                      <w:sz w:val="24"/>
                      <w:szCs w:val="24"/>
                    </w:rPr>
                    <w:t>Comfort</w:t>
                  </w:r>
                </w:p>
              </w:tc>
            </w:tr>
            <w:tr w:rsidR="002F44F9" w:rsidRPr="00961065" w14:paraId="33837056" w14:textId="77777777" w:rsidTr="00260265">
              <w:trPr>
                <w:trHeight w:val="285"/>
              </w:trPr>
              <w:tc>
                <w:tcPr>
                  <w:tcW w:w="3459" w:type="dxa"/>
                  <w:vMerge/>
                  <w:vAlign w:val="center"/>
                </w:tcPr>
                <w:p w14:paraId="2534F2ED" w14:textId="77777777" w:rsidR="002F44F9" w:rsidRPr="00961065" w:rsidRDefault="002F44F9" w:rsidP="0026026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08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14:paraId="7B58428A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b/>
                      <w:bCs/>
                      <w:sz w:val="24"/>
                      <w:szCs w:val="24"/>
                    </w:rPr>
                    <w:t>1 = No Knowledge</w:t>
                  </w:r>
                </w:p>
              </w:tc>
              <w:tc>
                <w:tcPr>
                  <w:tcW w:w="4081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14:paraId="03FD9D2D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b/>
                      <w:bCs/>
                      <w:sz w:val="24"/>
                      <w:szCs w:val="24"/>
                    </w:rPr>
                    <w:t>1 = Not at all comfortable</w:t>
                  </w:r>
                  <w:r>
                    <w:rPr>
                      <w:rFonts w:ascii="Times New Roman" w:eastAsia="Aptos" w:hAnsi="Times New Roman" w:cs="Times New Roman"/>
                      <w:b/>
                      <w:bCs/>
                      <w:sz w:val="24"/>
                      <w:szCs w:val="24"/>
                    </w:rPr>
                    <w:t xml:space="preserve"> </w:t>
                  </w:r>
                </w:p>
              </w:tc>
            </w:tr>
            <w:tr w:rsidR="002F44F9" w:rsidRPr="00961065" w14:paraId="0100B24E" w14:textId="77777777" w:rsidTr="00260265">
              <w:trPr>
                <w:trHeight w:val="15"/>
              </w:trPr>
              <w:tc>
                <w:tcPr>
                  <w:tcW w:w="3459" w:type="dxa"/>
                  <w:vMerge/>
                  <w:vAlign w:val="center"/>
                </w:tcPr>
                <w:p w14:paraId="5479546E" w14:textId="77777777" w:rsidR="002F44F9" w:rsidRPr="00961065" w:rsidRDefault="002F44F9" w:rsidP="0026026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08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14:paraId="4DA8DAD9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b/>
                      <w:bCs/>
                      <w:sz w:val="24"/>
                      <w:szCs w:val="24"/>
                    </w:rPr>
                    <w:t>5 = Expert</w:t>
                  </w:r>
                </w:p>
              </w:tc>
              <w:tc>
                <w:tcPr>
                  <w:tcW w:w="4081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14:paraId="61E09D55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b/>
                      <w:bCs/>
                      <w:sz w:val="24"/>
                      <w:szCs w:val="24"/>
                    </w:rPr>
                    <w:t>5 = Very comfortable</w:t>
                  </w:r>
                </w:p>
              </w:tc>
            </w:tr>
            <w:tr w:rsidR="002F44F9" w:rsidRPr="00961065" w14:paraId="2FC583F8" w14:textId="77777777" w:rsidTr="00260265">
              <w:trPr>
                <w:trHeight w:val="30"/>
              </w:trPr>
              <w:tc>
                <w:tcPr>
                  <w:tcW w:w="34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14:paraId="12C50772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>Engaging partners (stakeholders) in your evaluation project</w:t>
                  </w:r>
                </w:p>
              </w:tc>
              <w:tc>
                <w:tcPr>
                  <w:tcW w:w="4080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tbl>
                  <w:tblPr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563"/>
                    <w:gridCol w:w="563"/>
                    <w:gridCol w:w="563"/>
                    <w:gridCol w:w="563"/>
                    <w:gridCol w:w="563"/>
                  </w:tblGrid>
                  <w:tr w:rsidR="002F44F9" w:rsidRPr="00961065" w14:paraId="5C0AEC84" w14:textId="77777777" w:rsidTr="00260265">
                    <w:trPr>
                      <w:trHeight w:val="300"/>
                    </w:trPr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2BBB613B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4E8DD7FB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32A39B94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49944166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579DCE94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c>
                  </w:tr>
                </w:tbl>
                <w:p w14:paraId="2A205B3F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4081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tbl>
                  <w:tblPr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563"/>
                    <w:gridCol w:w="563"/>
                    <w:gridCol w:w="563"/>
                    <w:gridCol w:w="563"/>
                    <w:gridCol w:w="563"/>
                  </w:tblGrid>
                  <w:tr w:rsidR="002F44F9" w:rsidRPr="00961065" w14:paraId="3AE69BD2" w14:textId="77777777" w:rsidTr="00260265">
                    <w:trPr>
                      <w:trHeight w:val="300"/>
                    </w:trPr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36594AD1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1A97FFFB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544401AC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5000F3E2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4F98FB1E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c>
                  </w:tr>
                </w:tbl>
                <w:p w14:paraId="3BF48CAC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 w:rsidR="002F44F9" w:rsidRPr="00961065" w14:paraId="5FCB2373" w14:textId="77777777" w:rsidTr="00260265">
              <w:trPr>
                <w:trHeight w:val="30"/>
              </w:trPr>
              <w:tc>
                <w:tcPr>
                  <w:tcW w:w="3459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14:paraId="476480A2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>Describing the program and problem</w:t>
                  </w:r>
                </w:p>
              </w:tc>
              <w:tc>
                <w:tcPr>
                  <w:tcW w:w="4080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tbl>
                  <w:tblPr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563"/>
                    <w:gridCol w:w="563"/>
                    <w:gridCol w:w="563"/>
                    <w:gridCol w:w="563"/>
                    <w:gridCol w:w="563"/>
                  </w:tblGrid>
                  <w:tr w:rsidR="002F44F9" w:rsidRPr="00961065" w14:paraId="19D883C7" w14:textId="77777777" w:rsidTr="00260265">
                    <w:trPr>
                      <w:trHeight w:val="300"/>
                    </w:trPr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75A7A1E3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3AFA75E7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358A033F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0AAB6A0C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6D0FFFE2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c>
                  </w:tr>
                </w:tbl>
                <w:p w14:paraId="22443ABE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4081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tbl>
                  <w:tblPr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563"/>
                    <w:gridCol w:w="563"/>
                    <w:gridCol w:w="563"/>
                    <w:gridCol w:w="563"/>
                    <w:gridCol w:w="563"/>
                  </w:tblGrid>
                  <w:tr w:rsidR="002F44F9" w:rsidRPr="00961065" w14:paraId="1A9F2545" w14:textId="77777777" w:rsidTr="00260265">
                    <w:trPr>
                      <w:trHeight w:val="300"/>
                    </w:trPr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2E8E4F82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248D08D1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5198048E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4FF39221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4E39CDF6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c>
                  </w:tr>
                </w:tbl>
                <w:p w14:paraId="666585CE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 w:rsidR="002F44F9" w:rsidRPr="00961065" w14:paraId="5EF8E93B" w14:textId="77777777" w:rsidTr="00260265">
              <w:trPr>
                <w:trHeight w:val="675"/>
              </w:trPr>
              <w:tc>
                <w:tcPr>
                  <w:tcW w:w="3459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14:paraId="0F1BD709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>Developing an evaluation plan</w:t>
                  </w:r>
                </w:p>
              </w:tc>
              <w:tc>
                <w:tcPr>
                  <w:tcW w:w="4080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tbl>
                  <w:tblPr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563"/>
                    <w:gridCol w:w="563"/>
                    <w:gridCol w:w="563"/>
                    <w:gridCol w:w="563"/>
                    <w:gridCol w:w="563"/>
                  </w:tblGrid>
                  <w:tr w:rsidR="002F44F9" w:rsidRPr="00961065" w14:paraId="4624B938" w14:textId="77777777" w:rsidTr="00260265">
                    <w:trPr>
                      <w:trHeight w:val="300"/>
                    </w:trPr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3A152918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58D659BB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323D36DF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716EDDFA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4546BF46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c>
                  </w:tr>
                </w:tbl>
                <w:p w14:paraId="09E27C8D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4081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tbl>
                  <w:tblPr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563"/>
                    <w:gridCol w:w="563"/>
                    <w:gridCol w:w="563"/>
                    <w:gridCol w:w="563"/>
                    <w:gridCol w:w="563"/>
                  </w:tblGrid>
                  <w:tr w:rsidR="002F44F9" w:rsidRPr="00961065" w14:paraId="7359B508" w14:textId="77777777" w:rsidTr="00260265">
                    <w:trPr>
                      <w:trHeight w:val="300"/>
                    </w:trPr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50D0F394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7B1D641B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31965CDD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70756A44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637AA6B1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c>
                  </w:tr>
                </w:tbl>
                <w:p w14:paraId="5382E0DA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 w:rsidR="002F44F9" w:rsidRPr="00961065" w14:paraId="1B403E61" w14:textId="77777777" w:rsidTr="00260265">
              <w:trPr>
                <w:trHeight w:val="60"/>
              </w:trPr>
              <w:tc>
                <w:tcPr>
                  <w:tcW w:w="3459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14:paraId="0E1854B4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>Gathering the best available evidence to assess your evaluation questions</w:t>
                  </w:r>
                </w:p>
              </w:tc>
              <w:tc>
                <w:tcPr>
                  <w:tcW w:w="4080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tbl>
                  <w:tblPr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563"/>
                    <w:gridCol w:w="563"/>
                    <w:gridCol w:w="563"/>
                    <w:gridCol w:w="563"/>
                    <w:gridCol w:w="563"/>
                  </w:tblGrid>
                  <w:tr w:rsidR="002F44F9" w:rsidRPr="00961065" w14:paraId="53F691D6" w14:textId="77777777" w:rsidTr="00260265">
                    <w:trPr>
                      <w:trHeight w:val="300"/>
                    </w:trPr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56762FD1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0F154822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3E7D06B6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5D773D19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426FBEC6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c>
                  </w:tr>
                </w:tbl>
                <w:p w14:paraId="3545ABC4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4081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tbl>
                  <w:tblPr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563"/>
                    <w:gridCol w:w="563"/>
                    <w:gridCol w:w="563"/>
                    <w:gridCol w:w="563"/>
                    <w:gridCol w:w="563"/>
                  </w:tblGrid>
                  <w:tr w:rsidR="002F44F9" w:rsidRPr="00961065" w14:paraId="01C12657" w14:textId="77777777" w:rsidTr="00260265">
                    <w:trPr>
                      <w:trHeight w:val="300"/>
                    </w:trPr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4CDB3CB1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11B43EE0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4ADCD26B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148131CF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3B608AFF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c>
                  </w:tr>
                </w:tbl>
                <w:p w14:paraId="69E898F1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 w:rsidR="002F44F9" w:rsidRPr="00961065" w14:paraId="00D458EA" w14:textId="77777777" w:rsidTr="00260265">
              <w:trPr>
                <w:trHeight w:val="945"/>
              </w:trPr>
              <w:tc>
                <w:tcPr>
                  <w:tcW w:w="3459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14:paraId="0AA5DE24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>Conducting analyses and forming conclusions</w:t>
                  </w:r>
                </w:p>
              </w:tc>
              <w:tc>
                <w:tcPr>
                  <w:tcW w:w="4080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tbl>
                  <w:tblPr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563"/>
                    <w:gridCol w:w="563"/>
                    <w:gridCol w:w="563"/>
                    <w:gridCol w:w="563"/>
                    <w:gridCol w:w="563"/>
                  </w:tblGrid>
                  <w:tr w:rsidR="002F44F9" w:rsidRPr="00961065" w14:paraId="58F574A6" w14:textId="77777777" w:rsidTr="00260265">
                    <w:trPr>
                      <w:trHeight w:val="300"/>
                    </w:trPr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1847C8D2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14EFED8B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5378AB63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5753D027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4565442E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c>
                  </w:tr>
                </w:tbl>
                <w:p w14:paraId="5B88D946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4081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tbl>
                  <w:tblPr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563"/>
                    <w:gridCol w:w="563"/>
                    <w:gridCol w:w="563"/>
                    <w:gridCol w:w="563"/>
                    <w:gridCol w:w="563"/>
                  </w:tblGrid>
                  <w:tr w:rsidR="002F44F9" w:rsidRPr="00961065" w14:paraId="75A2FFD1" w14:textId="77777777" w:rsidTr="00260265">
                    <w:trPr>
                      <w:trHeight w:val="300"/>
                    </w:trPr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2C042B85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37066608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0B851D26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0CBBDEEC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1E63CC58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c>
                  </w:tr>
                </w:tbl>
                <w:p w14:paraId="093CE971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 w:rsidR="002F44F9" w:rsidRPr="00961065" w14:paraId="6F451081" w14:textId="77777777" w:rsidTr="00260265">
              <w:trPr>
                <w:trHeight w:val="60"/>
              </w:trPr>
              <w:tc>
                <w:tcPr>
                  <w:tcW w:w="3459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14:paraId="6D63B9B5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>Incorporating analytic techniques used in your evaluation (e.g., clinical significance)</w:t>
                  </w:r>
                </w:p>
              </w:tc>
              <w:tc>
                <w:tcPr>
                  <w:tcW w:w="4080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tbl>
                  <w:tblPr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563"/>
                    <w:gridCol w:w="563"/>
                    <w:gridCol w:w="563"/>
                    <w:gridCol w:w="563"/>
                    <w:gridCol w:w="563"/>
                  </w:tblGrid>
                  <w:tr w:rsidR="002F44F9" w:rsidRPr="00961065" w14:paraId="3610A49E" w14:textId="77777777" w:rsidTr="00260265">
                    <w:trPr>
                      <w:trHeight w:val="300"/>
                    </w:trPr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25D85782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77A1D3E4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164ABE7A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4C7A107B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01D72770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c>
                  </w:tr>
                </w:tbl>
                <w:p w14:paraId="37880C54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  <w:p w14:paraId="794DD591" w14:textId="77777777" w:rsidR="002F44F9" w:rsidRPr="00961065" w:rsidRDefault="002F44F9" w:rsidP="0026026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081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tbl>
                  <w:tblPr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563"/>
                    <w:gridCol w:w="563"/>
                    <w:gridCol w:w="563"/>
                    <w:gridCol w:w="563"/>
                    <w:gridCol w:w="563"/>
                  </w:tblGrid>
                  <w:tr w:rsidR="002F44F9" w:rsidRPr="00961065" w14:paraId="13561781" w14:textId="77777777" w:rsidTr="00260265">
                    <w:trPr>
                      <w:trHeight w:val="300"/>
                    </w:trPr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3A0720D3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3E830FF3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4507BA30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547EA644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19BD6EF3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c>
                  </w:tr>
                </w:tbl>
                <w:p w14:paraId="68D05E51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  <w:p w14:paraId="1CBF3AF2" w14:textId="77777777" w:rsidR="002F44F9" w:rsidRPr="00961065" w:rsidRDefault="002F44F9" w:rsidP="0026026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2F44F9" w:rsidRPr="00961065" w14:paraId="3D78F36A" w14:textId="77777777" w:rsidTr="00260265">
              <w:trPr>
                <w:trHeight w:val="945"/>
              </w:trPr>
              <w:tc>
                <w:tcPr>
                  <w:tcW w:w="3459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14:paraId="479726B7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lastRenderedPageBreak/>
                    <w:t>Identifying operationalized key outcomes based on data</w:t>
                  </w:r>
                </w:p>
              </w:tc>
              <w:tc>
                <w:tcPr>
                  <w:tcW w:w="4080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tbl>
                  <w:tblPr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563"/>
                    <w:gridCol w:w="563"/>
                    <w:gridCol w:w="563"/>
                    <w:gridCol w:w="563"/>
                    <w:gridCol w:w="563"/>
                  </w:tblGrid>
                  <w:tr w:rsidR="002F44F9" w:rsidRPr="00961065" w14:paraId="21B73D36" w14:textId="77777777" w:rsidTr="00260265">
                    <w:trPr>
                      <w:trHeight w:val="300"/>
                    </w:trPr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0CB50C15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189D2DB1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60EE8B48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3A623AE6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657A590D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c>
                  </w:tr>
                </w:tbl>
                <w:p w14:paraId="0DB41344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4081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tbl>
                  <w:tblPr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563"/>
                    <w:gridCol w:w="563"/>
                    <w:gridCol w:w="563"/>
                    <w:gridCol w:w="563"/>
                    <w:gridCol w:w="563"/>
                  </w:tblGrid>
                  <w:tr w:rsidR="002F44F9" w:rsidRPr="00961065" w14:paraId="2AE99ED8" w14:textId="77777777" w:rsidTr="00260265">
                    <w:trPr>
                      <w:trHeight w:val="300"/>
                    </w:trPr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5053D897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3BA8FE3C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5D2E146B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4BD237CB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5AB3484D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c>
                  </w:tr>
                </w:tbl>
                <w:p w14:paraId="5F7F9B62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 w:rsidR="002F44F9" w:rsidRPr="00961065" w14:paraId="203954A8" w14:textId="77777777" w:rsidTr="00260265">
              <w:trPr>
                <w:trHeight w:val="51"/>
              </w:trPr>
              <w:tc>
                <w:tcPr>
                  <w:tcW w:w="3459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14:paraId="641F0A2A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>Writing your evaluation results</w:t>
                  </w:r>
                </w:p>
              </w:tc>
              <w:tc>
                <w:tcPr>
                  <w:tcW w:w="4080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tbl>
                  <w:tblPr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563"/>
                    <w:gridCol w:w="563"/>
                    <w:gridCol w:w="563"/>
                    <w:gridCol w:w="563"/>
                    <w:gridCol w:w="563"/>
                  </w:tblGrid>
                  <w:tr w:rsidR="002F44F9" w:rsidRPr="00961065" w14:paraId="0F2FF9FF" w14:textId="77777777" w:rsidTr="00260265">
                    <w:trPr>
                      <w:trHeight w:val="300"/>
                    </w:trPr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15D5D33D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471586CE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1FE156CB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22CB67F0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705F32E2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c>
                  </w:tr>
                </w:tbl>
                <w:p w14:paraId="3E9662B6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081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tbl>
                  <w:tblPr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563"/>
                    <w:gridCol w:w="563"/>
                    <w:gridCol w:w="563"/>
                    <w:gridCol w:w="563"/>
                    <w:gridCol w:w="563"/>
                  </w:tblGrid>
                  <w:tr w:rsidR="002F44F9" w:rsidRPr="00961065" w14:paraId="0FBEE97F" w14:textId="77777777" w:rsidTr="00260265">
                    <w:trPr>
                      <w:trHeight w:val="15"/>
                    </w:trPr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2A55A700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32F47E65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68A1C8E6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21A50216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524DDA5C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c>
                  </w:tr>
                </w:tbl>
                <w:p w14:paraId="2A105A18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</w:p>
                <w:p w14:paraId="505D23F5" w14:textId="77777777" w:rsidR="002F44F9" w:rsidRPr="00961065" w:rsidRDefault="002F44F9" w:rsidP="0026026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2F44F9" w:rsidRPr="00961065" w14:paraId="09029DD3" w14:textId="77777777" w:rsidTr="00260265">
              <w:trPr>
                <w:trHeight w:val="945"/>
              </w:trPr>
              <w:tc>
                <w:tcPr>
                  <w:tcW w:w="3459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14:paraId="52718506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>Developing recommendations based on evaluation finding</w:t>
                  </w:r>
                </w:p>
              </w:tc>
              <w:tc>
                <w:tcPr>
                  <w:tcW w:w="4080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tbl>
                  <w:tblPr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563"/>
                    <w:gridCol w:w="563"/>
                    <w:gridCol w:w="563"/>
                    <w:gridCol w:w="563"/>
                    <w:gridCol w:w="563"/>
                  </w:tblGrid>
                  <w:tr w:rsidR="002F44F9" w:rsidRPr="00961065" w14:paraId="53473BF9" w14:textId="77777777" w:rsidTr="00260265">
                    <w:trPr>
                      <w:trHeight w:val="300"/>
                    </w:trPr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680928C5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426DF57E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0F6FBA25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4C44C8F9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05DEE6C1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c>
                  </w:tr>
                </w:tbl>
                <w:p w14:paraId="6ED4B2B2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4081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tbl>
                  <w:tblPr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563"/>
                    <w:gridCol w:w="563"/>
                    <w:gridCol w:w="563"/>
                    <w:gridCol w:w="563"/>
                    <w:gridCol w:w="563"/>
                  </w:tblGrid>
                  <w:tr w:rsidR="002F44F9" w:rsidRPr="00961065" w14:paraId="76075C99" w14:textId="77777777" w:rsidTr="00260265">
                    <w:trPr>
                      <w:trHeight w:val="300"/>
                    </w:trPr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70D83E70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32E03E8E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5FCCAEC4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4A598598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676703BD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c>
                  </w:tr>
                </w:tbl>
                <w:p w14:paraId="13784BDA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 w:rsidR="002F44F9" w:rsidRPr="00961065" w14:paraId="1E08D086" w14:textId="77777777" w:rsidTr="00260265">
              <w:trPr>
                <w:trHeight w:val="60"/>
              </w:trPr>
              <w:tc>
                <w:tcPr>
                  <w:tcW w:w="3459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14:paraId="446D60E6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>Discussing findings and recommendations with partners (stakeholders)</w:t>
                  </w:r>
                </w:p>
              </w:tc>
              <w:tc>
                <w:tcPr>
                  <w:tcW w:w="4080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tbl>
                  <w:tblPr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563"/>
                    <w:gridCol w:w="563"/>
                    <w:gridCol w:w="563"/>
                    <w:gridCol w:w="563"/>
                    <w:gridCol w:w="563"/>
                  </w:tblGrid>
                  <w:tr w:rsidR="002F44F9" w:rsidRPr="00961065" w14:paraId="5DEE8A5C" w14:textId="77777777" w:rsidTr="00260265">
                    <w:trPr>
                      <w:trHeight w:val="300"/>
                    </w:trPr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332B28B4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19C5505E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41A8EADC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0846C30E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1DB5AE5B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c>
                  </w:tr>
                </w:tbl>
                <w:p w14:paraId="233ED932" w14:textId="77777777" w:rsidR="002F44F9" w:rsidRPr="00961065" w:rsidRDefault="002F44F9" w:rsidP="0026026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081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tbl>
                  <w:tblPr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563"/>
                    <w:gridCol w:w="563"/>
                    <w:gridCol w:w="563"/>
                    <w:gridCol w:w="563"/>
                    <w:gridCol w:w="563"/>
                  </w:tblGrid>
                  <w:tr w:rsidR="002F44F9" w:rsidRPr="00961065" w14:paraId="3D2638A8" w14:textId="77777777" w:rsidTr="00260265">
                    <w:trPr>
                      <w:trHeight w:val="300"/>
                    </w:trPr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3D1F0A9D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6AE6EC65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3807C3D8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1CF117B4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68270CE2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c>
                  </w:tr>
                </w:tbl>
                <w:p w14:paraId="7E5856D9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 w:rsidR="002F44F9" w:rsidRPr="00961065" w14:paraId="2A45F993" w14:textId="77777777" w:rsidTr="00260265">
              <w:trPr>
                <w:trHeight w:val="60"/>
              </w:trPr>
              <w:tc>
                <w:tcPr>
                  <w:tcW w:w="3459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14:paraId="53346ABD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>Assessing changes from evaluation findings</w:t>
                  </w:r>
                </w:p>
              </w:tc>
              <w:tc>
                <w:tcPr>
                  <w:tcW w:w="4080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tbl>
                  <w:tblPr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563"/>
                    <w:gridCol w:w="563"/>
                    <w:gridCol w:w="563"/>
                    <w:gridCol w:w="563"/>
                    <w:gridCol w:w="563"/>
                  </w:tblGrid>
                  <w:tr w:rsidR="002F44F9" w:rsidRPr="00961065" w14:paraId="3C724A75" w14:textId="77777777" w:rsidTr="00260265">
                    <w:trPr>
                      <w:trHeight w:val="300"/>
                    </w:trPr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1CEFA822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3111E12A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15F7E6AC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625902DD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0BCFC2D6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c>
                  </w:tr>
                </w:tbl>
                <w:p w14:paraId="079F459F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4081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tbl>
                  <w:tblPr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563"/>
                    <w:gridCol w:w="563"/>
                    <w:gridCol w:w="563"/>
                    <w:gridCol w:w="563"/>
                    <w:gridCol w:w="563"/>
                  </w:tblGrid>
                  <w:tr w:rsidR="002F44F9" w:rsidRPr="00961065" w14:paraId="0E47615C" w14:textId="77777777" w:rsidTr="00260265">
                    <w:trPr>
                      <w:trHeight w:val="300"/>
                    </w:trPr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043E9372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6FAB361B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1647A4C5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5588CFE3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7C9C2BC0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c>
                  </w:tr>
                </w:tbl>
                <w:p w14:paraId="636EBC98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 w:rsidR="002F44F9" w:rsidRPr="00961065" w14:paraId="6BE8BDE9" w14:textId="77777777" w:rsidTr="00260265">
              <w:trPr>
                <w:trHeight w:val="60"/>
              </w:trPr>
              <w:tc>
                <w:tcPr>
                  <w:tcW w:w="3459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14:paraId="59843486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>Knowledge of VA expectations and guidelines for program evaluation</w:t>
                  </w:r>
                </w:p>
              </w:tc>
              <w:tc>
                <w:tcPr>
                  <w:tcW w:w="4080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tbl>
                  <w:tblPr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563"/>
                    <w:gridCol w:w="563"/>
                    <w:gridCol w:w="563"/>
                    <w:gridCol w:w="563"/>
                    <w:gridCol w:w="563"/>
                  </w:tblGrid>
                  <w:tr w:rsidR="002F44F9" w:rsidRPr="00961065" w14:paraId="4B8E0ECB" w14:textId="77777777" w:rsidTr="00260265">
                    <w:trPr>
                      <w:trHeight w:val="300"/>
                    </w:trPr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3FDFD464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08E3E6C2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2A185F91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04171545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0497B882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c>
                  </w:tr>
                </w:tbl>
                <w:p w14:paraId="23DA6B19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4081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tbl>
                  <w:tblPr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563"/>
                    <w:gridCol w:w="563"/>
                    <w:gridCol w:w="563"/>
                    <w:gridCol w:w="563"/>
                    <w:gridCol w:w="563"/>
                  </w:tblGrid>
                  <w:tr w:rsidR="002F44F9" w:rsidRPr="00961065" w14:paraId="394539DE" w14:textId="77777777" w:rsidTr="00260265">
                    <w:trPr>
                      <w:trHeight w:val="300"/>
                    </w:trPr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0D4B6066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1FBDD304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50550F80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6A40938A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4A690081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c>
                  </w:tr>
                </w:tbl>
                <w:p w14:paraId="2FC9CDCB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 w:rsidR="002F44F9" w:rsidRPr="00961065" w14:paraId="2E78BEB5" w14:textId="77777777" w:rsidTr="00260265">
              <w:trPr>
                <w:trHeight w:val="105"/>
              </w:trPr>
              <w:tc>
                <w:tcPr>
                  <w:tcW w:w="3459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14:paraId="5ACA7354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 xml:space="preserve">Applying the results of a program evaluation to inform plans for program management/adaptation </w:t>
                  </w:r>
                </w:p>
              </w:tc>
              <w:tc>
                <w:tcPr>
                  <w:tcW w:w="4080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tbl>
                  <w:tblPr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563"/>
                    <w:gridCol w:w="563"/>
                    <w:gridCol w:w="563"/>
                    <w:gridCol w:w="563"/>
                    <w:gridCol w:w="563"/>
                  </w:tblGrid>
                  <w:tr w:rsidR="002F44F9" w:rsidRPr="00961065" w14:paraId="7CB1484E" w14:textId="77777777" w:rsidTr="00260265">
                    <w:trPr>
                      <w:trHeight w:val="300"/>
                    </w:trPr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23B735B5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46943293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3E6518BB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477283EB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0F3B9AE0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c>
                  </w:tr>
                </w:tbl>
                <w:p w14:paraId="382FDCBC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4081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tbl>
                  <w:tblPr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563"/>
                    <w:gridCol w:w="563"/>
                    <w:gridCol w:w="563"/>
                    <w:gridCol w:w="563"/>
                    <w:gridCol w:w="563"/>
                  </w:tblGrid>
                  <w:tr w:rsidR="002F44F9" w:rsidRPr="00961065" w14:paraId="3511995B" w14:textId="77777777" w:rsidTr="00260265">
                    <w:trPr>
                      <w:trHeight w:val="300"/>
                    </w:trPr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1F33F0A4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26A37CFA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68FE3B8A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7C3F0A3A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19783EE5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c>
                  </w:tr>
                </w:tbl>
                <w:p w14:paraId="7F34FA71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6938F0C1" w14:textId="77777777" w:rsidR="002F44F9" w:rsidRPr="00961065" w:rsidRDefault="002F44F9" w:rsidP="002602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83A8CDD" w14:textId="77777777" w:rsidR="002F44F9" w:rsidRDefault="002F44F9" w:rsidP="002F44F9">
      <w:pPr>
        <w:shd w:val="clear" w:color="auto" w:fill="FFFFFF" w:themeFill="background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93AF16C" w14:textId="77777777" w:rsidR="002F44F9" w:rsidRPr="00306F18" w:rsidRDefault="002F44F9" w:rsidP="002F44F9">
      <w:pPr>
        <w:shd w:val="clear" w:color="auto" w:fill="FFFFFF" w:themeFill="background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06F1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 2</w:t>
      </w:r>
    </w:p>
    <w:p w14:paraId="554C8EBB" w14:textId="77777777" w:rsidR="002F44F9" w:rsidRPr="00961065" w:rsidRDefault="002F44F9" w:rsidP="002F44F9">
      <w:pPr>
        <w:shd w:val="clear" w:color="auto" w:fill="FFFFFF" w:themeFill="background1"/>
        <w:rPr>
          <w:rFonts w:ascii="Times New Roman" w:hAnsi="Times New Roman" w:cs="Times New Roman"/>
          <w:b/>
          <w:bCs/>
          <w:sz w:val="24"/>
          <w:szCs w:val="24"/>
        </w:rPr>
      </w:pPr>
      <w:r w:rsidRPr="00961065">
        <w:rPr>
          <w:rFonts w:ascii="Times New Roman" w:hAnsi="Times New Roman" w:cs="Times New Roman"/>
          <w:b/>
          <w:bCs/>
          <w:sz w:val="24"/>
          <w:szCs w:val="24"/>
        </w:rPr>
        <w:t xml:space="preserve">Relevant Questions from </w:t>
      </w:r>
      <w:r>
        <w:rPr>
          <w:rFonts w:ascii="Times New Roman" w:hAnsi="Times New Roman" w:cs="Times New Roman"/>
          <w:b/>
          <w:bCs/>
          <w:sz w:val="24"/>
          <w:szCs w:val="24"/>
        </w:rPr>
        <w:t>Evaluation (Post-Training)</w:t>
      </w:r>
      <w:r w:rsidRPr="00961065">
        <w:rPr>
          <w:rFonts w:ascii="Times New Roman" w:hAnsi="Times New Roman" w:cs="Times New Roman"/>
          <w:b/>
          <w:bCs/>
          <w:sz w:val="24"/>
          <w:szCs w:val="24"/>
        </w:rPr>
        <w:t xml:space="preserve"> Survey</w:t>
      </w:r>
    </w:p>
    <w:tbl>
      <w:tblPr>
        <w:tblStyle w:val="TableGrid"/>
        <w:tblpPr w:leftFromText="180" w:rightFromText="180" w:vertAnchor="text" w:horzAnchor="margin" w:tblpY="6"/>
        <w:tblW w:w="9535" w:type="dxa"/>
        <w:tblLook w:val="04A0" w:firstRow="1" w:lastRow="0" w:firstColumn="1" w:lastColumn="0" w:noHBand="0" w:noVBand="1"/>
      </w:tblPr>
      <w:tblGrid>
        <w:gridCol w:w="9535"/>
      </w:tblGrid>
      <w:tr w:rsidR="002F44F9" w:rsidRPr="00961065" w14:paraId="79FADF81" w14:textId="77777777" w:rsidTr="00260265">
        <w:tc>
          <w:tcPr>
            <w:tcW w:w="9535" w:type="dxa"/>
            <w:hideMark/>
          </w:tcPr>
          <w:p w14:paraId="750C753F" w14:textId="77777777" w:rsidR="002F44F9" w:rsidRPr="00961065" w:rsidRDefault="002F44F9" w:rsidP="002602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10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atisfaction </w:t>
            </w:r>
          </w:p>
        </w:tc>
      </w:tr>
      <w:tr w:rsidR="002F44F9" w:rsidRPr="00961065" w14:paraId="1E8CE6FF" w14:textId="77777777" w:rsidTr="00260265">
        <w:tc>
          <w:tcPr>
            <w:tcW w:w="9535" w:type="dxa"/>
            <w:hideMark/>
          </w:tcPr>
          <w:p w14:paraId="285D4E2D" w14:textId="77777777" w:rsidR="002F44F9" w:rsidRPr="00961065" w:rsidRDefault="002F44F9" w:rsidP="00260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1065">
              <w:rPr>
                <w:rFonts w:ascii="Times New Roman" w:hAnsi="Times New Roman" w:cs="Times New Roman"/>
                <w:sz w:val="24"/>
                <w:szCs w:val="24"/>
              </w:rPr>
              <w:t xml:space="preserve">How satisfied are you with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aluation Bootcamp Training</w:t>
            </w:r>
            <w:r w:rsidRPr="0096106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2F44F9" w:rsidRPr="00961065" w14:paraId="1306A06D" w14:textId="77777777" w:rsidTr="00260265">
        <w:tc>
          <w:tcPr>
            <w:tcW w:w="9535" w:type="dxa"/>
          </w:tcPr>
          <w:p w14:paraId="1E868587" w14:textId="77777777" w:rsidR="002F44F9" w:rsidRPr="00961065" w:rsidRDefault="002F44F9" w:rsidP="002F44F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065">
              <w:rPr>
                <w:rFonts w:ascii="Times New Roman" w:hAnsi="Times New Roman" w:cs="Times New Roman"/>
                <w:sz w:val="24"/>
                <w:szCs w:val="24"/>
              </w:rPr>
              <w:t xml:space="preserve">Very Satisfied </w:t>
            </w:r>
          </w:p>
          <w:p w14:paraId="29BD4B0F" w14:textId="77777777" w:rsidR="002F44F9" w:rsidRPr="00961065" w:rsidRDefault="002F44F9" w:rsidP="002F44F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065">
              <w:rPr>
                <w:rFonts w:ascii="Times New Roman" w:hAnsi="Times New Roman" w:cs="Times New Roman"/>
                <w:sz w:val="24"/>
                <w:szCs w:val="24"/>
              </w:rPr>
              <w:t>Satisfied</w:t>
            </w:r>
          </w:p>
          <w:p w14:paraId="5DF54F12" w14:textId="77777777" w:rsidR="002F44F9" w:rsidRPr="00961065" w:rsidRDefault="002F44F9" w:rsidP="002F44F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065">
              <w:rPr>
                <w:rFonts w:ascii="Times New Roman" w:hAnsi="Times New Roman" w:cs="Times New Roman"/>
                <w:sz w:val="24"/>
                <w:szCs w:val="24"/>
              </w:rPr>
              <w:t>Unsatisfied</w:t>
            </w:r>
          </w:p>
          <w:p w14:paraId="26E75077" w14:textId="77777777" w:rsidR="002F44F9" w:rsidRPr="00961065" w:rsidRDefault="002F44F9" w:rsidP="002F44F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065">
              <w:rPr>
                <w:rFonts w:ascii="Times New Roman" w:hAnsi="Times New Roman" w:cs="Times New Roman"/>
                <w:sz w:val="24"/>
                <w:szCs w:val="24"/>
              </w:rPr>
              <w:t>Very Unsatisfi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00453C1C" w14:textId="77777777" w:rsidR="002F44F9" w:rsidRDefault="002F44F9" w:rsidP="002F44F9"/>
    <w:tbl>
      <w:tblPr>
        <w:tblStyle w:val="TableGrid"/>
        <w:tblW w:w="9360" w:type="dxa"/>
        <w:tblInd w:w="-10" w:type="dxa"/>
        <w:tblLook w:val="04A0" w:firstRow="1" w:lastRow="0" w:firstColumn="1" w:lastColumn="0" w:noHBand="0" w:noVBand="1"/>
      </w:tblPr>
      <w:tblGrid>
        <w:gridCol w:w="9360"/>
      </w:tblGrid>
      <w:tr w:rsidR="002F44F9" w:rsidRPr="00961065" w14:paraId="097EE406" w14:textId="77777777" w:rsidTr="00260265">
        <w:trPr>
          <w:trHeight w:val="300"/>
        </w:trPr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1FAEB9" w14:textId="77777777" w:rsidR="002F44F9" w:rsidRPr="00961065" w:rsidRDefault="002F44F9" w:rsidP="00260265">
            <w:pPr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961065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 xml:space="preserve">Competence and Comfort </w:t>
            </w:r>
          </w:p>
        </w:tc>
      </w:tr>
      <w:tr w:rsidR="002F44F9" w:rsidRPr="00961065" w14:paraId="4E84F614" w14:textId="77777777" w:rsidTr="00260265">
        <w:trPr>
          <w:trHeight w:val="300"/>
        </w:trPr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FE82EF" w14:textId="77777777" w:rsidR="002F44F9" w:rsidRPr="00961065" w:rsidRDefault="002F44F9" w:rsidP="0026026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961065">
              <w:rPr>
                <w:rFonts w:ascii="Times New Roman" w:eastAsia="Aptos" w:hAnsi="Times New Roman" w:cs="Times New Roman"/>
                <w:sz w:val="24"/>
                <w:szCs w:val="24"/>
              </w:rPr>
              <w:t>The following tasks below are related to program evaluation best practices as presented in the QUERI Evaluation Guide.</w:t>
            </w:r>
          </w:p>
          <w:p w14:paraId="35F1F2FA" w14:textId="77777777" w:rsidR="002F44F9" w:rsidRPr="00961065" w:rsidRDefault="002F44F9" w:rsidP="0026026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  <w:p w14:paraId="1E0326BB" w14:textId="77777777" w:rsidR="002F44F9" w:rsidRPr="00961065" w:rsidRDefault="002F44F9" w:rsidP="0026026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961065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Now that you have participated in the </w:t>
            </w:r>
            <w:r>
              <w:rPr>
                <w:rFonts w:ascii="Times New Roman" w:eastAsia="Aptos" w:hAnsi="Times New Roman" w:cs="Times New Roman"/>
                <w:sz w:val="24"/>
                <w:szCs w:val="24"/>
              </w:rPr>
              <w:t>Evaluation Bootcamp Training</w:t>
            </w:r>
            <w:r w:rsidRPr="00961065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, please assess your level of </w:t>
            </w:r>
            <w:proofErr w:type="gramStart"/>
            <w:r w:rsidRPr="00961065">
              <w:rPr>
                <w:rFonts w:ascii="Times New Roman" w:eastAsia="Aptos" w:hAnsi="Times New Roman" w:cs="Times New Roman"/>
                <w:sz w:val="24"/>
                <w:szCs w:val="24"/>
              </w:rPr>
              <w:t>Competence</w:t>
            </w:r>
            <w:proofErr w:type="gramEnd"/>
            <w:r w:rsidRPr="00961065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 in the following tasks related to program evaluation with 1 being "No Knowledge" to 5 being an "Expert" in the table below. Competence is the quality or state of </w:t>
            </w:r>
            <w:r w:rsidRPr="00961065">
              <w:rPr>
                <w:rFonts w:ascii="Times New Roman" w:eastAsia="Aptos" w:hAnsi="Times New Roman" w:cs="Times New Roman"/>
                <w:sz w:val="24"/>
                <w:szCs w:val="24"/>
              </w:rPr>
              <w:lastRenderedPageBreak/>
              <w:t>having sufficient knowledge, judgment, skill, or strength (as for a particular duty or in a particular respect).</w:t>
            </w:r>
          </w:p>
          <w:p w14:paraId="79F19977" w14:textId="77777777" w:rsidR="002F44F9" w:rsidRPr="00961065" w:rsidRDefault="002F44F9" w:rsidP="0026026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  <w:p w14:paraId="449959A6" w14:textId="77777777" w:rsidR="002F44F9" w:rsidRDefault="002F44F9" w:rsidP="0026026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961065">
              <w:rPr>
                <w:rFonts w:ascii="Times New Roman" w:eastAsia="Aptos" w:hAnsi="Times New Roman" w:cs="Times New Roman"/>
                <w:sz w:val="24"/>
                <w:szCs w:val="24"/>
              </w:rPr>
              <w:t>In the same table below, please assess your Comfort level in performing the following tasks related to program evaluation with 1 being "Not at all comfortable" to 5 being "Very comfortable". Comfort is the ease or alleviation of a person's feelings of distress in completing a task.</w:t>
            </w:r>
          </w:p>
          <w:p w14:paraId="4A11130A" w14:textId="77777777" w:rsidR="002F44F9" w:rsidRPr="00961065" w:rsidRDefault="002F44F9" w:rsidP="00260265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961065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 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062"/>
              <w:gridCol w:w="3031"/>
              <w:gridCol w:w="3031"/>
            </w:tblGrid>
            <w:tr w:rsidR="002F44F9" w:rsidRPr="00961065" w14:paraId="1FF926D9" w14:textId="77777777" w:rsidTr="00260265">
              <w:trPr>
                <w:trHeight w:val="675"/>
              </w:trPr>
              <w:tc>
                <w:tcPr>
                  <w:tcW w:w="3459" w:type="dxa"/>
                  <w:vMerge w:val="restart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14:paraId="0C144964" w14:textId="77777777" w:rsidR="002F44F9" w:rsidRPr="00961065" w:rsidRDefault="002F44F9" w:rsidP="00260265">
                  <w:pPr>
                    <w:jc w:val="center"/>
                    <w:rPr>
                      <w:rFonts w:ascii="Times New Roman" w:eastAsia="Aptos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b/>
                      <w:bCs/>
                      <w:sz w:val="24"/>
                      <w:szCs w:val="24"/>
                    </w:rPr>
                    <w:t xml:space="preserve"> </w:t>
                  </w:r>
                </w:p>
                <w:p w14:paraId="0150443E" w14:textId="77777777" w:rsidR="002F44F9" w:rsidRPr="00961065" w:rsidRDefault="002F44F9" w:rsidP="00260265">
                  <w:pPr>
                    <w:jc w:val="center"/>
                    <w:rPr>
                      <w:rFonts w:ascii="Times New Roman" w:eastAsia="Aptos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b/>
                      <w:bCs/>
                      <w:sz w:val="24"/>
                      <w:szCs w:val="24"/>
                    </w:rPr>
                    <w:t>Tasks Related to Evaluation</w:t>
                  </w:r>
                </w:p>
                <w:p w14:paraId="7F56B9DD" w14:textId="77777777" w:rsidR="002F44F9" w:rsidRPr="00961065" w:rsidRDefault="002F44F9" w:rsidP="00260265">
                  <w:pPr>
                    <w:jc w:val="center"/>
                    <w:rPr>
                      <w:rFonts w:ascii="Times New Roman" w:eastAsia="Aptos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b/>
                      <w:bCs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4080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14:paraId="3D254E18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b/>
                      <w:bCs/>
                      <w:sz w:val="24"/>
                      <w:szCs w:val="24"/>
                    </w:rPr>
                    <w:t xml:space="preserve">Competence </w:t>
                  </w:r>
                </w:p>
              </w:tc>
              <w:tc>
                <w:tcPr>
                  <w:tcW w:w="4081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14:paraId="5B31C902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b/>
                      <w:bCs/>
                      <w:sz w:val="24"/>
                      <w:szCs w:val="24"/>
                    </w:rPr>
                    <w:t>Comfort</w:t>
                  </w:r>
                </w:p>
              </w:tc>
            </w:tr>
            <w:tr w:rsidR="002F44F9" w:rsidRPr="00961065" w14:paraId="2C5336D5" w14:textId="77777777" w:rsidTr="00260265">
              <w:trPr>
                <w:trHeight w:val="285"/>
              </w:trPr>
              <w:tc>
                <w:tcPr>
                  <w:tcW w:w="3459" w:type="dxa"/>
                  <w:vMerge/>
                  <w:vAlign w:val="center"/>
                </w:tcPr>
                <w:p w14:paraId="3454137F" w14:textId="77777777" w:rsidR="002F44F9" w:rsidRPr="00961065" w:rsidRDefault="002F44F9" w:rsidP="0026026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08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14:paraId="187CBF9D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b/>
                      <w:bCs/>
                      <w:sz w:val="24"/>
                      <w:szCs w:val="24"/>
                    </w:rPr>
                    <w:t>1 = No Knowledge</w:t>
                  </w:r>
                </w:p>
              </w:tc>
              <w:tc>
                <w:tcPr>
                  <w:tcW w:w="4081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14:paraId="04CFA0A9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b/>
                      <w:bCs/>
                      <w:sz w:val="24"/>
                      <w:szCs w:val="24"/>
                    </w:rPr>
                    <w:t>1 = Not at all comfortable</w:t>
                  </w:r>
                  <w:r>
                    <w:rPr>
                      <w:rFonts w:ascii="Times New Roman" w:eastAsia="Aptos" w:hAnsi="Times New Roman" w:cs="Times New Roman"/>
                      <w:b/>
                      <w:bCs/>
                      <w:sz w:val="24"/>
                      <w:szCs w:val="24"/>
                    </w:rPr>
                    <w:t xml:space="preserve"> </w:t>
                  </w:r>
                </w:p>
              </w:tc>
            </w:tr>
            <w:tr w:rsidR="002F44F9" w:rsidRPr="00961065" w14:paraId="7C0DF559" w14:textId="77777777" w:rsidTr="00260265">
              <w:trPr>
                <w:trHeight w:val="15"/>
              </w:trPr>
              <w:tc>
                <w:tcPr>
                  <w:tcW w:w="3459" w:type="dxa"/>
                  <w:vMerge/>
                  <w:vAlign w:val="center"/>
                </w:tcPr>
                <w:p w14:paraId="0F6B4F24" w14:textId="77777777" w:rsidR="002F44F9" w:rsidRPr="00961065" w:rsidRDefault="002F44F9" w:rsidP="0026026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08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14:paraId="22C7CFAD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b/>
                      <w:bCs/>
                      <w:sz w:val="24"/>
                      <w:szCs w:val="24"/>
                    </w:rPr>
                    <w:t>5 = Expert</w:t>
                  </w:r>
                </w:p>
              </w:tc>
              <w:tc>
                <w:tcPr>
                  <w:tcW w:w="4081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14:paraId="6676F125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b/>
                      <w:bCs/>
                      <w:sz w:val="24"/>
                      <w:szCs w:val="24"/>
                    </w:rPr>
                    <w:t>5 = Very comfortable</w:t>
                  </w:r>
                </w:p>
              </w:tc>
            </w:tr>
            <w:tr w:rsidR="002F44F9" w:rsidRPr="00961065" w14:paraId="7A426C53" w14:textId="77777777" w:rsidTr="00260265">
              <w:trPr>
                <w:trHeight w:val="30"/>
              </w:trPr>
              <w:tc>
                <w:tcPr>
                  <w:tcW w:w="34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14:paraId="3E8A6087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>Engaging partners (stakeholders) in your evaluation project</w:t>
                  </w:r>
                </w:p>
              </w:tc>
              <w:tc>
                <w:tcPr>
                  <w:tcW w:w="4080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tbl>
                  <w:tblPr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563"/>
                    <w:gridCol w:w="563"/>
                    <w:gridCol w:w="563"/>
                    <w:gridCol w:w="563"/>
                    <w:gridCol w:w="563"/>
                  </w:tblGrid>
                  <w:tr w:rsidR="002F44F9" w:rsidRPr="00961065" w14:paraId="4EC23A11" w14:textId="77777777" w:rsidTr="00260265">
                    <w:trPr>
                      <w:trHeight w:val="300"/>
                    </w:trPr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5DA5E4FF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404EEF31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2F3AFB80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04CF2908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1A65CEFB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c>
                  </w:tr>
                </w:tbl>
                <w:p w14:paraId="0C3A7193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4081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tbl>
                  <w:tblPr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563"/>
                    <w:gridCol w:w="563"/>
                    <w:gridCol w:w="563"/>
                    <w:gridCol w:w="563"/>
                    <w:gridCol w:w="563"/>
                  </w:tblGrid>
                  <w:tr w:rsidR="002F44F9" w:rsidRPr="00961065" w14:paraId="1027735B" w14:textId="77777777" w:rsidTr="00260265">
                    <w:trPr>
                      <w:trHeight w:val="300"/>
                    </w:trPr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3923CE3F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2DAC296B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40BDC23E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4AD18C3B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63FD86C1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c>
                  </w:tr>
                </w:tbl>
                <w:p w14:paraId="54812A59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 w:rsidR="002F44F9" w:rsidRPr="00961065" w14:paraId="17076B68" w14:textId="77777777" w:rsidTr="00260265">
              <w:trPr>
                <w:trHeight w:val="30"/>
              </w:trPr>
              <w:tc>
                <w:tcPr>
                  <w:tcW w:w="3459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14:paraId="61429DBE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>Describing the program and problem</w:t>
                  </w:r>
                </w:p>
              </w:tc>
              <w:tc>
                <w:tcPr>
                  <w:tcW w:w="4080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tbl>
                  <w:tblPr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563"/>
                    <w:gridCol w:w="563"/>
                    <w:gridCol w:w="563"/>
                    <w:gridCol w:w="563"/>
                    <w:gridCol w:w="563"/>
                  </w:tblGrid>
                  <w:tr w:rsidR="002F44F9" w:rsidRPr="00961065" w14:paraId="25D86F04" w14:textId="77777777" w:rsidTr="00260265">
                    <w:trPr>
                      <w:trHeight w:val="300"/>
                    </w:trPr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53AA69F3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4BAF66A5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230199D7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0F77950A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799D627E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c>
                  </w:tr>
                </w:tbl>
                <w:p w14:paraId="7B27AE03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4081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tbl>
                  <w:tblPr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563"/>
                    <w:gridCol w:w="563"/>
                    <w:gridCol w:w="563"/>
                    <w:gridCol w:w="563"/>
                    <w:gridCol w:w="563"/>
                  </w:tblGrid>
                  <w:tr w:rsidR="002F44F9" w:rsidRPr="00961065" w14:paraId="13C7D244" w14:textId="77777777" w:rsidTr="00260265">
                    <w:trPr>
                      <w:trHeight w:val="300"/>
                    </w:trPr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3C4BA6D2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3D4B9856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181FF11D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1C719F28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4DF38F28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c>
                  </w:tr>
                </w:tbl>
                <w:p w14:paraId="73DA4148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 w:rsidR="002F44F9" w:rsidRPr="00961065" w14:paraId="1FE89C20" w14:textId="77777777" w:rsidTr="00260265">
              <w:trPr>
                <w:trHeight w:val="675"/>
              </w:trPr>
              <w:tc>
                <w:tcPr>
                  <w:tcW w:w="3459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14:paraId="12B03F30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>Developing an evaluation plan</w:t>
                  </w:r>
                </w:p>
              </w:tc>
              <w:tc>
                <w:tcPr>
                  <w:tcW w:w="4080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tbl>
                  <w:tblPr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563"/>
                    <w:gridCol w:w="563"/>
                    <w:gridCol w:w="563"/>
                    <w:gridCol w:w="563"/>
                    <w:gridCol w:w="563"/>
                  </w:tblGrid>
                  <w:tr w:rsidR="002F44F9" w:rsidRPr="00961065" w14:paraId="40D445F4" w14:textId="77777777" w:rsidTr="00260265">
                    <w:trPr>
                      <w:trHeight w:val="300"/>
                    </w:trPr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0E74D614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3345753D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0AAF72F0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07D9297F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3119AB7A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c>
                  </w:tr>
                </w:tbl>
                <w:p w14:paraId="2A8C8B4B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4081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tbl>
                  <w:tblPr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563"/>
                    <w:gridCol w:w="563"/>
                    <w:gridCol w:w="563"/>
                    <w:gridCol w:w="563"/>
                    <w:gridCol w:w="563"/>
                  </w:tblGrid>
                  <w:tr w:rsidR="002F44F9" w:rsidRPr="00961065" w14:paraId="14E067DA" w14:textId="77777777" w:rsidTr="00260265">
                    <w:trPr>
                      <w:trHeight w:val="300"/>
                    </w:trPr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6CC87411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61199660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2DAAD7CA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0E251DFA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40FBBF23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c>
                  </w:tr>
                </w:tbl>
                <w:p w14:paraId="7FFCCA44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 w:rsidR="002F44F9" w:rsidRPr="00961065" w14:paraId="6DAFE0C5" w14:textId="77777777" w:rsidTr="00260265">
              <w:trPr>
                <w:trHeight w:val="60"/>
              </w:trPr>
              <w:tc>
                <w:tcPr>
                  <w:tcW w:w="3459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14:paraId="39BA3032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>Gathering the best available evidence to assess your evaluation questions</w:t>
                  </w:r>
                </w:p>
              </w:tc>
              <w:tc>
                <w:tcPr>
                  <w:tcW w:w="4080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tbl>
                  <w:tblPr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563"/>
                    <w:gridCol w:w="563"/>
                    <w:gridCol w:w="563"/>
                    <w:gridCol w:w="563"/>
                    <w:gridCol w:w="563"/>
                  </w:tblGrid>
                  <w:tr w:rsidR="002F44F9" w:rsidRPr="00961065" w14:paraId="600B6849" w14:textId="77777777" w:rsidTr="00260265">
                    <w:trPr>
                      <w:trHeight w:val="300"/>
                    </w:trPr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36D7CD53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0FECB6DB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072FB0E6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4BA22A04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2732B9B7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c>
                  </w:tr>
                </w:tbl>
                <w:p w14:paraId="30ACAB50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4081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tbl>
                  <w:tblPr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563"/>
                    <w:gridCol w:w="563"/>
                    <w:gridCol w:w="563"/>
                    <w:gridCol w:w="563"/>
                    <w:gridCol w:w="563"/>
                  </w:tblGrid>
                  <w:tr w:rsidR="002F44F9" w:rsidRPr="00961065" w14:paraId="1DFAA712" w14:textId="77777777" w:rsidTr="00260265">
                    <w:trPr>
                      <w:trHeight w:val="300"/>
                    </w:trPr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6B34DA07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659D20B2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57FC4B11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04D8B56E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08B4DFCE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c>
                  </w:tr>
                </w:tbl>
                <w:p w14:paraId="33E83116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 w:rsidR="002F44F9" w:rsidRPr="00961065" w14:paraId="64DE4180" w14:textId="77777777" w:rsidTr="00260265">
              <w:trPr>
                <w:trHeight w:val="945"/>
              </w:trPr>
              <w:tc>
                <w:tcPr>
                  <w:tcW w:w="3459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14:paraId="0F4EE639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>Conducting analyses and forming conclusions</w:t>
                  </w:r>
                </w:p>
              </w:tc>
              <w:tc>
                <w:tcPr>
                  <w:tcW w:w="4080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tbl>
                  <w:tblPr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563"/>
                    <w:gridCol w:w="563"/>
                    <w:gridCol w:w="563"/>
                    <w:gridCol w:w="563"/>
                    <w:gridCol w:w="563"/>
                  </w:tblGrid>
                  <w:tr w:rsidR="002F44F9" w:rsidRPr="00961065" w14:paraId="39B9B635" w14:textId="77777777" w:rsidTr="00260265">
                    <w:trPr>
                      <w:trHeight w:val="300"/>
                    </w:trPr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60E2C789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770DC0C3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65A8EB8E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1C618406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6412A10F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c>
                  </w:tr>
                </w:tbl>
                <w:p w14:paraId="248FEF77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4081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tbl>
                  <w:tblPr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563"/>
                    <w:gridCol w:w="563"/>
                    <w:gridCol w:w="563"/>
                    <w:gridCol w:w="563"/>
                    <w:gridCol w:w="563"/>
                  </w:tblGrid>
                  <w:tr w:rsidR="002F44F9" w:rsidRPr="00961065" w14:paraId="42A018B8" w14:textId="77777777" w:rsidTr="00260265">
                    <w:trPr>
                      <w:trHeight w:val="300"/>
                    </w:trPr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40E26466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4832716C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52362A4E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0301C5A9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76089745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c>
                  </w:tr>
                </w:tbl>
                <w:p w14:paraId="12E135EB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 w:rsidR="002F44F9" w:rsidRPr="00961065" w14:paraId="4F261130" w14:textId="77777777" w:rsidTr="00260265">
              <w:trPr>
                <w:trHeight w:val="60"/>
              </w:trPr>
              <w:tc>
                <w:tcPr>
                  <w:tcW w:w="3459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14:paraId="3D83B021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>Incorporating analytic techniques used in your evaluation (e.g., clinical significance)</w:t>
                  </w:r>
                </w:p>
              </w:tc>
              <w:tc>
                <w:tcPr>
                  <w:tcW w:w="4080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tbl>
                  <w:tblPr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563"/>
                    <w:gridCol w:w="563"/>
                    <w:gridCol w:w="563"/>
                    <w:gridCol w:w="563"/>
                    <w:gridCol w:w="563"/>
                  </w:tblGrid>
                  <w:tr w:rsidR="002F44F9" w:rsidRPr="00961065" w14:paraId="7FF33C15" w14:textId="77777777" w:rsidTr="00260265">
                    <w:trPr>
                      <w:trHeight w:val="300"/>
                    </w:trPr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0008B9A9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69C72970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188D8B80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092D7E80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315AB58A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c>
                  </w:tr>
                </w:tbl>
                <w:p w14:paraId="3154E060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  <w:p w14:paraId="20308856" w14:textId="77777777" w:rsidR="002F44F9" w:rsidRPr="00961065" w:rsidRDefault="002F44F9" w:rsidP="0026026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081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tbl>
                  <w:tblPr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563"/>
                    <w:gridCol w:w="563"/>
                    <w:gridCol w:w="563"/>
                    <w:gridCol w:w="563"/>
                    <w:gridCol w:w="563"/>
                  </w:tblGrid>
                  <w:tr w:rsidR="002F44F9" w:rsidRPr="00961065" w14:paraId="31032561" w14:textId="77777777" w:rsidTr="00260265">
                    <w:trPr>
                      <w:trHeight w:val="300"/>
                    </w:trPr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00EB0D55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546B314C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2F4F0C06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068D1834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6DE62415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c>
                  </w:tr>
                </w:tbl>
                <w:p w14:paraId="60BDB581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  <w:p w14:paraId="68E909B3" w14:textId="77777777" w:rsidR="002F44F9" w:rsidRPr="00961065" w:rsidRDefault="002F44F9" w:rsidP="0026026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2F44F9" w:rsidRPr="00961065" w14:paraId="774505D7" w14:textId="77777777" w:rsidTr="00260265">
              <w:trPr>
                <w:trHeight w:val="945"/>
              </w:trPr>
              <w:tc>
                <w:tcPr>
                  <w:tcW w:w="3459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14:paraId="026E2D44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>Identifying operationalized key outcomes based on data</w:t>
                  </w:r>
                </w:p>
              </w:tc>
              <w:tc>
                <w:tcPr>
                  <w:tcW w:w="4080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tbl>
                  <w:tblPr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563"/>
                    <w:gridCol w:w="563"/>
                    <w:gridCol w:w="563"/>
                    <w:gridCol w:w="563"/>
                    <w:gridCol w:w="563"/>
                  </w:tblGrid>
                  <w:tr w:rsidR="002F44F9" w:rsidRPr="00961065" w14:paraId="0ECD0EE0" w14:textId="77777777" w:rsidTr="00260265">
                    <w:trPr>
                      <w:trHeight w:val="300"/>
                    </w:trPr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57CB4079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2B7559B2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4FFED62F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7E6B9EB7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01B4C3ED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c>
                  </w:tr>
                </w:tbl>
                <w:p w14:paraId="6BC06E8F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4081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tbl>
                  <w:tblPr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563"/>
                    <w:gridCol w:w="563"/>
                    <w:gridCol w:w="563"/>
                    <w:gridCol w:w="563"/>
                    <w:gridCol w:w="563"/>
                  </w:tblGrid>
                  <w:tr w:rsidR="002F44F9" w:rsidRPr="00961065" w14:paraId="2BA58C62" w14:textId="77777777" w:rsidTr="00260265">
                    <w:trPr>
                      <w:trHeight w:val="300"/>
                    </w:trPr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505E43DB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4B5E1594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736EB39E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78EDA0F7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4F452B93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c>
                  </w:tr>
                </w:tbl>
                <w:p w14:paraId="09074740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 w:rsidR="002F44F9" w:rsidRPr="00961065" w14:paraId="75A9E2AD" w14:textId="77777777" w:rsidTr="00260265">
              <w:trPr>
                <w:trHeight w:val="51"/>
              </w:trPr>
              <w:tc>
                <w:tcPr>
                  <w:tcW w:w="3459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14:paraId="2DFDEDA9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>Writing your evaluation results</w:t>
                  </w:r>
                </w:p>
              </w:tc>
              <w:tc>
                <w:tcPr>
                  <w:tcW w:w="4080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tbl>
                  <w:tblPr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563"/>
                    <w:gridCol w:w="563"/>
                    <w:gridCol w:w="563"/>
                    <w:gridCol w:w="563"/>
                    <w:gridCol w:w="563"/>
                  </w:tblGrid>
                  <w:tr w:rsidR="002F44F9" w:rsidRPr="00961065" w14:paraId="22592BFF" w14:textId="77777777" w:rsidTr="00260265">
                    <w:trPr>
                      <w:trHeight w:val="300"/>
                    </w:trPr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01933D3F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08A14CFE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2F135B1B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149AEDF2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16A7118E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c>
                  </w:tr>
                </w:tbl>
                <w:p w14:paraId="51F9A8B2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081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tbl>
                  <w:tblPr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563"/>
                    <w:gridCol w:w="563"/>
                    <w:gridCol w:w="563"/>
                    <w:gridCol w:w="563"/>
                    <w:gridCol w:w="563"/>
                  </w:tblGrid>
                  <w:tr w:rsidR="002F44F9" w:rsidRPr="00961065" w14:paraId="6EA251A4" w14:textId="77777777" w:rsidTr="00260265">
                    <w:trPr>
                      <w:trHeight w:val="15"/>
                    </w:trPr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71C988B2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5B8DF685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70372ED8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100D0F34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600D05BF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c>
                  </w:tr>
                </w:tbl>
                <w:p w14:paraId="6422F7F0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</w:p>
                <w:p w14:paraId="2C8E99AA" w14:textId="77777777" w:rsidR="002F44F9" w:rsidRPr="00961065" w:rsidRDefault="002F44F9" w:rsidP="0026026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2F44F9" w:rsidRPr="00961065" w14:paraId="3108E9B8" w14:textId="77777777" w:rsidTr="00260265">
              <w:trPr>
                <w:trHeight w:val="945"/>
              </w:trPr>
              <w:tc>
                <w:tcPr>
                  <w:tcW w:w="3459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14:paraId="1169F179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>Developing recommendations based on evaluation finding</w:t>
                  </w:r>
                </w:p>
              </w:tc>
              <w:tc>
                <w:tcPr>
                  <w:tcW w:w="4080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tbl>
                  <w:tblPr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563"/>
                    <w:gridCol w:w="563"/>
                    <w:gridCol w:w="563"/>
                    <w:gridCol w:w="563"/>
                    <w:gridCol w:w="563"/>
                  </w:tblGrid>
                  <w:tr w:rsidR="002F44F9" w:rsidRPr="00961065" w14:paraId="5BB75EF0" w14:textId="77777777" w:rsidTr="00260265">
                    <w:trPr>
                      <w:trHeight w:val="300"/>
                    </w:trPr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286174B8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3DC76E71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26E4B65A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2F34513F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051D9A5C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c>
                  </w:tr>
                </w:tbl>
                <w:p w14:paraId="24C1FAC6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4081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tbl>
                  <w:tblPr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563"/>
                    <w:gridCol w:w="563"/>
                    <w:gridCol w:w="563"/>
                    <w:gridCol w:w="563"/>
                    <w:gridCol w:w="563"/>
                  </w:tblGrid>
                  <w:tr w:rsidR="002F44F9" w:rsidRPr="00961065" w14:paraId="502A5FA7" w14:textId="77777777" w:rsidTr="00260265">
                    <w:trPr>
                      <w:trHeight w:val="300"/>
                    </w:trPr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40BE52C0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60795AE7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2AA130E0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04DCDCDE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2811DBCF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c>
                  </w:tr>
                </w:tbl>
                <w:p w14:paraId="04A46024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 w:rsidR="002F44F9" w:rsidRPr="00961065" w14:paraId="3E52D91D" w14:textId="77777777" w:rsidTr="00260265">
              <w:trPr>
                <w:trHeight w:val="60"/>
              </w:trPr>
              <w:tc>
                <w:tcPr>
                  <w:tcW w:w="3459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14:paraId="3DFB0ADD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lastRenderedPageBreak/>
                    <w:t>Discussing findings and recommendations with partners (stakeholders)</w:t>
                  </w:r>
                </w:p>
              </w:tc>
              <w:tc>
                <w:tcPr>
                  <w:tcW w:w="4080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tbl>
                  <w:tblPr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563"/>
                    <w:gridCol w:w="563"/>
                    <w:gridCol w:w="563"/>
                    <w:gridCol w:w="563"/>
                    <w:gridCol w:w="563"/>
                  </w:tblGrid>
                  <w:tr w:rsidR="002F44F9" w:rsidRPr="00961065" w14:paraId="1B40A448" w14:textId="77777777" w:rsidTr="00260265">
                    <w:trPr>
                      <w:trHeight w:val="300"/>
                    </w:trPr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62DCA403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458CFE3A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4D01C991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589E98FD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57600F87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c>
                  </w:tr>
                </w:tbl>
                <w:p w14:paraId="19EB29C3" w14:textId="77777777" w:rsidR="002F44F9" w:rsidRPr="00961065" w:rsidRDefault="002F44F9" w:rsidP="00260265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081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tbl>
                  <w:tblPr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563"/>
                    <w:gridCol w:w="563"/>
                    <w:gridCol w:w="563"/>
                    <w:gridCol w:w="563"/>
                    <w:gridCol w:w="563"/>
                  </w:tblGrid>
                  <w:tr w:rsidR="002F44F9" w:rsidRPr="00961065" w14:paraId="46AB6301" w14:textId="77777777" w:rsidTr="00260265">
                    <w:trPr>
                      <w:trHeight w:val="300"/>
                    </w:trPr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6DADDBE1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41D92FDD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440E0521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68E7A6A4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19F0D1C0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c>
                  </w:tr>
                </w:tbl>
                <w:p w14:paraId="3801F64E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 w:rsidR="002F44F9" w:rsidRPr="00961065" w14:paraId="45D3FC2D" w14:textId="77777777" w:rsidTr="00260265">
              <w:trPr>
                <w:trHeight w:val="60"/>
              </w:trPr>
              <w:tc>
                <w:tcPr>
                  <w:tcW w:w="3459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14:paraId="0B601204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>Assessing changes from evaluation findings</w:t>
                  </w:r>
                </w:p>
              </w:tc>
              <w:tc>
                <w:tcPr>
                  <w:tcW w:w="4080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tbl>
                  <w:tblPr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563"/>
                    <w:gridCol w:w="563"/>
                    <w:gridCol w:w="563"/>
                    <w:gridCol w:w="563"/>
                    <w:gridCol w:w="563"/>
                  </w:tblGrid>
                  <w:tr w:rsidR="002F44F9" w:rsidRPr="00961065" w14:paraId="6BE6667F" w14:textId="77777777" w:rsidTr="00260265">
                    <w:trPr>
                      <w:trHeight w:val="300"/>
                    </w:trPr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7F9FED2E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355AF3B9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7D44DD57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55EC4A57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64ECCFA2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c>
                  </w:tr>
                </w:tbl>
                <w:p w14:paraId="00F6FE84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4081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tbl>
                  <w:tblPr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563"/>
                    <w:gridCol w:w="563"/>
                    <w:gridCol w:w="563"/>
                    <w:gridCol w:w="563"/>
                    <w:gridCol w:w="563"/>
                  </w:tblGrid>
                  <w:tr w:rsidR="002F44F9" w:rsidRPr="00961065" w14:paraId="4B52C49A" w14:textId="77777777" w:rsidTr="00260265">
                    <w:trPr>
                      <w:trHeight w:val="300"/>
                    </w:trPr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1E8EC27B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65C7A8D2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37A47836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3BA491C6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337930D2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c>
                  </w:tr>
                </w:tbl>
                <w:p w14:paraId="414D1965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 w:rsidR="002F44F9" w:rsidRPr="00961065" w14:paraId="254882A6" w14:textId="77777777" w:rsidTr="00260265">
              <w:trPr>
                <w:trHeight w:val="60"/>
              </w:trPr>
              <w:tc>
                <w:tcPr>
                  <w:tcW w:w="3459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14:paraId="707E24EF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>Knowledge of VA expectations and guidelines for program evaluation</w:t>
                  </w:r>
                </w:p>
              </w:tc>
              <w:tc>
                <w:tcPr>
                  <w:tcW w:w="4080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tbl>
                  <w:tblPr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563"/>
                    <w:gridCol w:w="563"/>
                    <w:gridCol w:w="563"/>
                    <w:gridCol w:w="563"/>
                    <w:gridCol w:w="563"/>
                  </w:tblGrid>
                  <w:tr w:rsidR="002F44F9" w:rsidRPr="00961065" w14:paraId="014B127B" w14:textId="77777777" w:rsidTr="00260265">
                    <w:trPr>
                      <w:trHeight w:val="300"/>
                    </w:trPr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325BD5D1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08268979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49749291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18279394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41555282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c>
                  </w:tr>
                </w:tbl>
                <w:p w14:paraId="3810B693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4081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tbl>
                  <w:tblPr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563"/>
                    <w:gridCol w:w="563"/>
                    <w:gridCol w:w="563"/>
                    <w:gridCol w:w="563"/>
                    <w:gridCol w:w="563"/>
                  </w:tblGrid>
                  <w:tr w:rsidR="002F44F9" w:rsidRPr="00961065" w14:paraId="1C538561" w14:textId="77777777" w:rsidTr="00260265">
                    <w:trPr>
                      <w:trHeight w:val="300"/>
                    </w:trPr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74390097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49D88855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12F2F8E0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0E42749B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26801FDF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c>
                  </w:tr>
                </w:tbl>
                <w:p w14:paraId="4B30AC22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</w:tr>
            <w:tr w:rsidR="002F44F9" w:rsidRPr="00961065" w14:paraId="142467F3" w14:textId="77777777" w:rsidTr="00260265">
              <w:trPr>
                <w:trHeight w:val="105"/>
              </w:trPr>
              <w:tc>
                <w:tcPr>
                  <w:tcW w:w="3459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p w14:paraId="69C8DC2A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 xml:space="preserve">Applying the results of a program evaluation to inform plans for program management/adaptation </w:t>
                  </w:r>
                </w:p>
              </w:tc>
              <w:tc>
                <w:tcPr>
                  <w:tcW w:w="4080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tbl>
                  <w:tblPr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563"/>
                    <w:gridCol w:w="563"/>
                    <w:gridCol w:w="563"/>
                    <w:gridCol w:w="563"/>
                    <w:gridCol w:w="563"/>
                  </w:tblGrid>
                  <w:tr w:rsidR="002F44F9" w:rsidRPr="00961065" w14:paraId="4019BE6F" w14:textId="77777777" w:rsidTr="00260265">
                    <w:trPr>
                      <w:trHeight w:val="300"/>
                    </w:trPr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59B32A7F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497231EA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3CF1A770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1DB14DD4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36038533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c>
                  </w:tr>
                </w:tbl>
                <w:p w14:paraId="36AB780C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  <w:r w:rsidRPr="00961065"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4081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tcMar>
                    <w:left w:w="108" w:type="dxa"/>
                    <w:right w:w="108" w:type="dxa"/>
                  </w:tcMar>
                </w:tcPr>
                <w:tbl>
                  <w:tblPr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563"/>
                    <w:gridCol w:w="563"/>
                    <w:gridCol w:w="563"/>
                    <w:gridCol w:w="563"/>
                    <w:gridCol w:w="563"/>
                  </w:tblGrid>
                  <w:tr w:rsidR="002F44F9" w:rsidRPr="00961065" w14:paraId="12CE29E7" w14:textId="77777777" w:rsidTr="00260265">
                    <w:trPr>
                      <w:trHeight w:val="300"/>
                    </w:trPr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6B294863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1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29CAEA9D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2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68974B32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3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0F2CA5EB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4</w:t>
                        </w:r>
                      </w:p>
                    </w:tc>
                    <w:tc>
                      <w:tcPr>
                        <w:tcW w:w="738" w:type="dxa"/>
                        <w:tcMar>
                          <w:top w:w="45" w:type="dxa"/>
                          <w:left w:w="75" w:type="dxa"/>
                          <w:bottom w:w="45" w:type="dxa"/>
                          <w:right w:w="75" w:type="dxa"/>
                        </w:tcMar>
                        <w:vAlign w:val="bottom"/>
                      </w:tcPr>
                      <w:p w14:paraId="3EE5D94D" w14:textId="77777777" w:rsidR="002F44F9" w:rsidRPr="00961065" w:rsidRDefault="002F44F9" w:rsidP="00260265">
                        <w:pPr>
                          <w:spacing w:line="276" w:lineRule="auto"/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</w:pPr>
                        <w:r w:rsidRPr="00961065">
                          <w:rPr>
                            <w:rFonts w:ascii="Times New Roman" w:eastAsia="Aptos" w:hAnsi="Times New Roman" w:cs="Times New Roman"/>
                            <w:sz w:val="24"/>
                            <w:szCs w:val="24"/>
                          </w:rPr>
                          <w:t>5</w:t>
                        </w:r>
                      </w:p>
                    </w:tc>
                  </w:tr>
                </w:tbl>
                <w:p w14:paraId="0A2A4EF9" w14:textId="77777777" w:rsidR="002F44F9" w:rsidRPr="00961065" w:rsidRDefault="002F44F9" w:rsidP="00260265">
                  <w:pPr>
                    <w:rPr>
                      <w:rFonts w:ascii="Times New Roman" w:eastAsia="Aptos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53B47F50" w14:textId="77777777" w:rsidR="002F44F9" w:rsidRPr="00961065" w:rsidRDefault="002F44F9" w:rsidP="002602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DE14B2F" w14:textId="77777777" w:rsidR="002F44F9" w:rsidRDefault="002F44F9" w:rsidP="002F44F9">
      <w:pPr>
        <w:shd w:val="clear" w:color="auto" w:fill="FFFFFF" w:themeFill="background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70E35D3" w14:textId="77777777" w:rsidR="002F44F9" w:rsidRPr="00306F18" w:rsidRDefault="002F44F9" w:rsidP="002F44F9">
      <w:pPr>
        <w:shd w:val="clear" w:color="auto" w:fill="FFFFFF" w:themeFill="background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306F1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pplement 3</w:t>
      </w:r>
    </w:p>
    <w:p w14:paraId="67339AC5" w14:textId="77777777" w:rsidR="002F44F9" w:rsidRDefault="002F44F9" w:rsidP="002F44F9">
      <w:pPr>
        <w:shd w:val="clear" w:color="auto" w:fill="FFFFFF" w:themeFill="background1"/>
        <w:rPr>
          <w:rFonts w:ascii="Times New Roman" w:hAnsi="Times New Roman" w:cs="Times New Roman"/>
          <w:b/>
          <w:bCs/>
          <w:sz w:val="24"/>
          <w:szCs w:val="24"/>
        </w:rPr>
      </w:pPr>
      <w:r w:rsidRPr="00843B63">
        <w:rPr>
          <w:rFonts w:ascii="Times New Roman" w:hAnsi="Times New Roman" w:cs="Times New Roman"/>
          <w:b/>
          <w:bCs/>
          <w:sz w:val="24"/>
          <w:szCs w:val="24"/>
        </w:rPr>
        <w:t xml:space="preserve">Relevant Questions from 90 Day/3 Month Follow-Up Survey </w:t>
      </w:r>
    </w:p>
    <w:tbl>
      <w:tblPr>
        <w:tblStyle w:val="TableGrid"/>
        <w:tblpPr w:leftFromText="180" w:rightFromText="180" w:vertAnchor="text" w:horzAnchor="margin" w:tblpY="-67"/>
        <w:tblW w:w="9445" w:type="dxa"/>
        <w:tblLook w:val="04A0" w:firstRow="1" w:lastRow="0" w:firstColumn="1" w:lastColumn="0" w:noHBand="0" w:noVBand="1"/>
      </w:tblPr>
      <w:tblGrid>
        <w:gridCol w:w="9445"/>
      </w:tblGrid>
      <w:tr w:rsidR="002F44F9" w:rsidRPr="00961065" w14:paraId="4B9F9FA2" w14:textId="77777777" w:rsidTr="00260265">
        <w:tc>
          <w:tcPr>
            <w:tcW w:w="9445" w:type="dxa"/>
            <w:hideMark/>
          </w:tcPr>
          <w:p w14:paraId="41C55D78" w14:textId="77777777" w:rsidR="002F44F9" w:rsidRPr="00961065" w:rsidRDefault="002F44F9" w:rsidP="002602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enefits Gained </w:t>
            </w:r>
          </w:p>
        </w:tc>
      </w:tr>
      <w:tr w:rsidR="002F44F9" w:rsidRPr="00961065" w14:paraId="52578347" w14:textId="77777777" w:rsidTr="00260265">
        <w:tc>
          <w:tcPr>
            <w:tcW w:w="9445" w:type="dxa"/>
            <w:hideMark/>
          </w:tcPr>
          <w:p w14:paraId="45BBD7ED" w14:textId="77777777" w:rsidR="002F44F9" w:rsidRPr="00961065" w:rsidRDefault="002F44F9" w:rsidP="00260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69C5">
              <w:rPr>
                <w:rFonts w:ascii="Times New Roman" w:hAnsi="Times New Roman" w:cs="Times New Roman"/>
                <w:sz w:val="24"/>
                <w:szCs w:val="24"/>
              </w:rPr>
              <w:t xml:space="preserve">Which of these activities have you participated in </w:t>
            </w:r>
            <w:proofErr w:type="gramStart"/>
            <w:r w:rsidRPr="00A569C5">
              <w:rPr>
                <w:rFonts w:ascii="Times New Roman" w:hAnsi="Times New Roman" w:cs="Times New Roman"/>
                <w:sz w:val="24"/>
                <w:szCs w:val="24"/>
              </w:rPr>
              <w:t>as a result of</w:t>
            </w:r>
            <w:proofErr w:type="gramEnd"/>
            <w:r w:rsidRPr="00A569C5">
              <w:rPr>
                <w:rFonts w:ascii="Times New Roman" w:hAnsi="Times New Roman" w:cs="Times New Roman"/>
                <w:sz w:val="24"/>
                <w:szCs w:val="24"/>
              </w:rPr>
              <w:t xml:space="preserve"> the benefits gained fro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Evaluation Bootcamp Training</w:t>
            </w:r>
            <w:r w:rsidRPr="00A569C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heck all that apply)</w:t>
            </w:r>
          </w:p>
        </w:tc>
      </w:tr>
      <w:tr w:rsidR="002F44F9" w:rsidRPr="00961065" w14:paraId="7CFBA589" w14:textId="77777777" w:rsidTr="00260265">
        <w:tc>
          <w:tcPr>
            <w:tcW w:w="9445" w:type="dxa"/>
          </w:tcPr>
          <w:p w14:paraId="02540F04" w14:textId="77777777" w:rsidR="002F44F9" w:rsidRPr="005A0106" w:rsidRDefault="002F44F9" w:rsidP="002F44F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106">
              <w:rPr>
                <w:rFonts w:ascii="Times New Roman" w:hAnsi="Times New Roman" w:cs="Times New Roman"/>
                <w:sz w:val="24"/>
                <w:szCs w:val="24"/>
              </w:rPr>
              <w:t>Engaging partners (stakeholders) in your evaluation project</w:t>
            </w:r>
          </w:p>
          <w:p w14:paraId="6DD0C638" w14:textId="77777777" w:rsidR="002F44F9" w:rsidRPr="005A0106" w:rsidRDefault="002F44F9" w:rsidP="002F44F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106">
              <w:rPr>
                <w:rFonts w:ascii="Times New Roman" w:hAnsi="Times New Roman" w:cs="Times New Roman"/>
                <w:sz w:val="24"/>
                <w:szCs w:val="24"/>
              </w:rPr>
              <w:t> Describing the program and problem</w:t>
            </w:r>
          </w:p>
          <w:p w14:paraId="7D515445" w14:textId="77777777" w:rsidR="002F44F9" w:rsidRPr="005A0106" w:rsidRDefault="002F44F9" w:rsidP="002F44F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106">
              <w:rPr>
                <w:rFonts w:ascii="Times New Roman" w:hAnsi="Times New Roman" w:cs="Times New Roman"/>
                <w:sz w:val="24"/>
                <w:szCs w:val="24"/>
              </w:rPr>
              <w:t> Further expanding on your evaluation plan</w:t>
            </w:r>
          </w:p>
          <w:p w14:paraId="341ACAA3" w14:textId="77777777" w:rsidR="002F44F9" w:rsidRPr="005A0106" w:rsidRDefault="002F44F9" w:rsidP="002F44F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106">
              <w:rPr>
                <w:rFonts w:ascii="Times New Roman" w:hAnsi="Times New Roman" w:cs="Times New Roman"/>
                <w:sz w:val="24"/>
                <w:szCs w:val="24"/>
              </w:rPr>
              <w:t> Gathering the best available evidence to assess your evaluation questions</w:t>
            </w:r>
          </w:p>
          <w:p w14:paraId="02DC9487" w14:textId="77777777" w:rsidR="002F44F9" w:rsidRPr="005A0106" w:rsidRDefault="002F44F9" w:rsidP="002F44F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106">
              <w:rPr>
                <w:rFonts w:ascii="Times New Roman" w:hAnsi="Times New Roman" w:cs="Times New Roman"/>
                <w:sz w:val="24"/>
                <w:szCs w:val="24"/>
              </w:rPr>
              <w:t xml:space="preserve"> Conducting </w:t>
            </w:r>
            <w:proofErr w:type="gramStart"/>
            <w:r w:rsidRPr="005A0106">
              <w:rPr>
                <w:rFonts w:ascii="Times New Roman" w:hAnsi="Times New Roman" w:cs="Times New Roman"/>
                <w:sz w:val="24"/>
                <w:szCs w:val="24"/>
              </w:rPr>
              <w:t>analyses</w:t>
            </w:r>
            <w:proofErr w:type="gramEnd"/>
            <w:r w:rsidRPr="005A0106">
              <w:rPr>
                <w:rFonts w:ascii="Times New Roman" w:hAnsi="Times New Roman" w:cs="Times New Roman"/>
                <w:sz w:val="24"/>
                <w:szCs w:val="24"/>
              </w:rPr>
              <w:t xml:space="preserve"> and forming conclusions</w:t>
            </w:r>
          </w:p>
          <w:p w14:paraId="633AB331" w14:textId="77777777" w:rsidR="002F44F9" w:rsidRPr="005A0106" w:rsidRDefault="002F44F9" w:rsidP="002F44F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106">
              <w:rPr>
                <w:rFonts w:ascii="Times New Roman" w:hAnsi="Times New Roman" w:cs="Times New Roman"/>
                <w:sz w:val="24"/>
                <w:szCs w:val="24"/>
              </w:rPr>
              <w:t> Incorporating analytic techniques used in your evaluation</w:t>
            </w:r>
          </w:p>
          <w:p w14:paraId="5DF948D3" w14:textId="77777777" w:rsidR="002F44F9" w:rsidRPr="005A0106" w:rsidRDefault="002F44F9" w:rsidP="002F44F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106">
              <w:rPr>
                <w:rFonts w:ascii="Times New Roman" w:hAnsi="Times New Roman" w:cs="Times New Roman"/>
                <w:sz w:val="24"/>
                <w:szCs w:val="24"/>
              </w:rPr>
              <w:t> Identifying operationalized key outcomes based on data</w:t>
            </w:r>
          </w:p>
          <w:p w14:paraId="3F6BB852" w14:textId="77777777" w:rsidR="002F44F9" w:rsidRPr="005A0106" w:rsidRDefault="002F44F9" w:rsidP="002F44F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106">
              <w:rPr>
                <w:rFonts w:ascii="Times New Roman" w:hAnsi="Times New Roman" w:cs="Times New Roman"/>
                <w:sz w:val="24"/>
                <w:szCs w:val="24"/>
              </w:rPr>
              <w:t> Writing evaluation results</w:t>
            </w:r>
          </w:p>
          <w:p w14:paraId="228AEA52" w14:textId="77777777" w:rsidR="002F44F9" w:rsidRPr="005A0106" w:rsidRDefault="002F44F9" w:rsidP="002F44F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106">
              <w:rPr>
                <w:rFonts w:ascii="Times New Roman" w:hAnsi="Times New Roman" w:cs="Times New Roman"/>
                <w:sz w:val="24"/>
                <w:szCs w:val="24"/>
              </w:rPr>
              <w:t> Developing recommendations based on evaluation findings</w:t>
            </w:r>
          </w:p>
          <w:p w14:paraId="464C1F09" w14:textId="77777777" w:rsidR="002F44F9" w:rsidRPr="005A0106" w:rsidRDefault="002F44F9" w:rsidP="002F44F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106">
              <w:rPr>
                <w:rFonts w:ascii="Times New Roman" w:hAnsi="Times New Roman" w:cs="Times New Roman"/>
                <w:sz w:val="24"/>
                <w:szCs w:val="24"/>
              </w:rPr>
              <w:t> Discussing findings and recommendations with partners</w:t>
            </w:r>
          </w:p>
          <w:p w14:paraId="714F6E8A" w14:textId="77777777" w:rsidR="002F44F9" w:rsidRPr="005A0106" w:rsidRDefault="002F44F9" w:rsidP="002F44F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106">
              <w:rPr>
                <w:rFonts w:ascii="Times New Roman" w:hAnsi="Times New Roman" w:cs="Times New Roman"/>
                <w:sz w:val="24"/>
                <w:szCs w:val="24"/>
              </w:rPr>
              <w:t> Assessing changes from evaluation findings</w:t>
            </w:r>
          </w:p>
          <w:p w14:paraId="0F508EE9" w14:textId="77777777" w:rsidR="002F44F9" w:rsidRPr="005A0106" w:rsidRDefault="002F44F9" w:rsidP="002F44F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106">
              <w:rPr>
                <w:rFonts w:ascii="Times New Roman" w:hAnsi="Times New Roman" w:cs="Times New Roman"/>
                <w:sz w:val="24"/>
                <w:szCs w:val="24"/>
              </w:rPr>
              <w:t> Using knowledge of VA expectations and guidelines for program evaluation</w:t>
            </w:r>
          </w:p>
          <w:p w14:paraId="20872DFA" w14:textId="77777777" w:rsidR="002F44F9" w:rsidRPr="005A0106" w:rsidRDefault="002F44F9" w:rsidP="002F44F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0106">
              <w:rPr>
                <w:rFonts w:ascii="Times New Roman" w:hAnsi="Times New Roman" w:cs="Times New Roman"/>
                <w:sz w:val="24"/>
                <w:szCs w:val="24"/>
              </w:rPr>
              <w:t> Applying the results of a program evaluation to inform plans for program management/adaptation</w:t>
            </w:r>
          </w:p>
        </w:tc>
      </w:tr>
    </w:tbl>
    <w:p w14:paraId="5D0A712E" w14:textId="77777777" w:rsidR="002F44F9" w:rsidRPr="00843B63" w:rsidRDefault="002F44F9" w:rsidP="002F44F9">
      <w:pPr>
        <w:shd w:val="clear" w:color="auto" w:fill="FFFFFF" w:themeFill="background1"/>
        <w:rPr>
          <w:rFonts w:ascii="Times New Roman" w:hAnsi="Times New Roman" w:cs="Times New Roman"/>
          <w:b/>
          <w:bCs/>
          <w:sz w:val="24"/>
          <w:szCs w:val="24"/>
        </w:rPr>
      </w:pPr>
    </w:p>
    <w:p w14:paraId="74A4C7A7" w14:textId="77777777" w:rsidR="002F44F9" w:rsidRDefault="002F44F9" w:rsidP="002F44F9">
      <w:pPr>
        <w:spacing w:after="0" w:line="480" w:lineRule="auto"/>
        <w:contextualSpacing/>
        <w:textAlignment w:val="baseline"/>
        <w:rPr>
          <w:rFonts w:ascii="Times New Roman" w:hAnsi="Times New Roman" w:cs="Times New Roman"/>
          <w:b/>
          <w:bCs/>
          <w:sz w:val="24"/>
          <w:szCs w:val="24"/>
        </w:rPr>
      </w:pPr>
    </w:p>
    <w:p w14:paraId="708C389E" w14:textId="77777777" w:rsidR="002F44F9" w:rsidRDefault="002F44F9" w:rsidP="002F44F9">
      <w:pPr>
        <w:spacing w:after="0" w:line="480" w:lineRule="auto"/>
        <w:contextualSpacing/>
        <w:textAlignment w:val="baseline"/>
        <w:rPr>
          <w:rFonts w:ascii="Times New Roman" w:hAnsi="Times New Roman" w:cs="Times New Roman"/>
          <w:b/>
          <w:bCs/>
          <w:sz w:val="24"/>
          <w:szCs w:val="24"/>
        </w:rPr>
      </w:pPr>
    </w:p>
    <w:p w14:paraId="7A03A026" w14:textId="77777777" w:rsidR="002F44F9" w:rsidRDefault="002F44F9" w:rsidP="002F44F9">
      <w:pPr>
        <w:spacing w:after="0" w:line="480" w:lineRule="auto"/>
        <w:contextualSpacing/>
        <w:textAlignment w:val="baseline"/>
        <w:rPr>
          <w:rFonts w:ascii="Times New Roman" w:hAnsi="Times New Roman" w:cs="Times New Roman"/>
          <w:b/>
          <w:bCs/>
          <w:sz w:val="24"/>
          <w:szCs w:val="24"/>
        </w:rPr>
      </w:pPr>
    </w:p>
    <w:p w14:paraId="7DC0D32A" w14:textId="77777777" w:rsidR="007D103B" w:rsidRDefault="007D103B" w:rsidP="002F44F9">
      <w:pPr>
        <w:spacing w:after="0" w:line="480" w:lineRule="auto"/>
        <w:contextualSpacing/>
        <w:textAlignment w:val="baseline"/>
        <w:rPr>
          <w:rFonts w:ascii="Times New Roman" w:hAnsi="Times New Roman" w:cs="Times New Roman"/>
          <w:b/>
          <w:bCs/>
          <w:sz w:val="24"/>
          <w:szCs w:val="24"/>
        </w:rPr>
      </w:pPr>
    </w:p>
    <w:p w14:paraId="7823D5D3" w14:textId="77777777" w:rsidR="002F44F9" w:rsidRDefault="002F44F9" w:rsidP="002F44F9">
      <w:pPr>
        <w:spacing w:after="0" w:line="480" w:lineRule="auto"/>
        <w:contextualSpacing/>
        <w:textAlignment w:val="baseline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</w:p>
    <w:p w14:paraId="11CF01F5" w14:textId="77777777" w:rsidR="002F44F9" w:rsidRPr="00306F18" w:rsidRDefault="002F44F9" w:rsidP="002F44F9">
      <w:pPr>
        <w:shd w:val="clear" w:color="auto" w:fill="FFFFFF" w:themeFill="background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A1</w:t>
      </w:r>
    </w:p>
    <w:p w14:paraId="4D8AC2AF" w14:textId="77777777" w:rsidR="002F44F9" w:rsidRPr="00335817" w:rsidRDefault="002F44F9" w:rsidP="002F44F9">
      <w:pPr>
        <w:shd w:val="clear" w:color="auto" w:fill="FFFFFF" w:themeFill="background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he Evaluation Bootcamp Training Agend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49"/>
        <w:gridCol w:w="912"/>
        <w:gridCol w:w="1789"/>
      </w:tblGrid>
      <w:tr w:rsidR="002F44F9" w14:paraId="518DCF80" w14:textId="77777777" w:rsidTr="00260265">
        <w:trPr>
          <w:trHeight w:val="315"/>
        </w:trPr>
        <w:tc>
          <w:tcPr>
            <w:tcW w:w="6649" w:type="dxa"/>
          </w:tcPr>
          <w:p w14:paraId="5F5B93A1" w14:textId="77777777" w:rsidR="002F44F9" w:rsidRPr="00306F18" w:rsidRDefault="002F44F9" w:rsidP="002602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06F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ule/Breakout Roo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12" w:type="dxa"/>
          </w:tcPr>
          <w:p w14:paraId="573B8272" w14:textId="77777777" w:rsidR="002F44F9" w:rsidRPr="00306F18" w:rsidRDefault="002F44F9" w:rsidP="002602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06F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a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789" w:type="dxa"/>
          </w:tcPr>
          <w:p w14:paraId="21082C07" w14:textId="77777777" w:rsidR="002F44F9" w:rsidRPr="00306F18" w:rsidRDefault="002F44F9" w:rsidP="002602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06F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im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2F44F9" w14:paraId="722B8DB7" w14:textId="77777777" w:rsidTr="00260265">
        <w:trPr>
          <w:trHeight w:val="315"/>
        </w:trPr>
        <w:tc>
          <w:tcPr>
            <w:tcW w:w="6649" w:type="dxa"/>
          </w:tcPr>
          <w:p w14:paraId="485E3BDD" w14:textId="77777777" w:rsidR="002F44F9" w:rsidRPr="00306F18" w:rsidRDefault="002F44F9" w:rsidP="0026026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F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valuation Basics in VA (Strategic Application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12" w:type="dxa"/>
            <w:vMerge w:val="restart"/>
          </w:tcPr>
          <w:p w14:paraId="622B695F" w14:textId="77777777" w:rsidR="002F44F9" w:rsidRPr="00306F18" w:rsidRDefault="002F44F9" w:rsidP="002602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F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 </w:t>
            </w:r>
          </w:p>
        </w:tc>
        <w:tc>
          <w:tcPr>
            <w:tcW w:w="1789" w:type="dxa"/>
          </w:tcPr>
          <w:p w14:paraId="3676446B" w14:textId="77777777" w:rsidR="002F44F9" w:rsidRPr="00306F18" w:rsidRDefault="002F44F9" w:rsidP="002602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F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 mi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2F44F9" w14:paraId="627572EF" w14:textId="77777777" w:rsidTr="00260265">
        <w:trPr>
          <w:trHeight w:val="315"/>
        </w:trPr>
        <w:tc>
          <w:tcPr>
            <w:tcW w:w="6649" w:type="dxa"/>
          </w:tcPr>
          <w:p w14:paraId="0BE8A550" w14:textId="77777777" w:rsidR="002F44F9" w:rsidRPr="00306F18" w:rsidRDefault="002F44F9" w:rsidP="0026026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F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gic Modeling (Strategic Application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12" w:type="dxa"/>
            <w:vMerge/>
          </w:tcPr>
          <w:p w14:paraId="771A9D0A" w14:textId="77777777" w:rsidR="002F44F9" w:rsidRPr="00306F18" w:rsidRDefault="002F44F9" w:rsidP="00260265">
            <w:pPr>
              <w:rPr>
                <w:color w:val="000000" w:themeColor="text1"/>
              </w:rPr>
            </w:pPr>
          </w:p>
        </w:tc>
        <w:tc>
          <w:tcPr>
            <w:tcW w:w="1789" w:type="dxa"/>
          </w:tcPr>
          <w:p w14:paraId="53078490" w14:textId="77777777" w:rsidR="002F44F9" w:rsidRPr="00306F18" w:rsidRDefault="002F44F9" w:rsidP="002602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F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 mi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2F44F9" w14:paraId="09C39432" w14:textId="77777777" w:rsidTr="00260265">
        <w:trPr>
          <w:trHeight w:val="315"/>
        </w:trPr>
        <w:tc>
          <w:tcPr>
            <w:tcW w:w="6649" w:type="dxa"/>
          </w:tcPr>
          <w:p w14:paraId="4EC726DF" w14:textId="77777777" w:rsidR="002F44F9" w:rsidRPr="00306F18" w:rsidRDefault="002F44F9" w:rsidP="0026026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F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eakout Room: Logic Modeling Exercis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12" w:type="dxa"/>
            <w:vMerge/>
          </w:tcPr>
          <w:p w14:paraId="492B1001" w14:textId="77777777" w:rsidR="002F44F9" w:rsidRPr="00306F18" w:rsidRDefault="002F44F9" w:rsidP="00260265">
            <w:pPr>
              <w:rPr>
                <w:color w:val="000000" w:themeColor="text1"/>
              </w:rPr>
            </w:pPr>
          </w:p>
        </w:tc>
        <w:tc>
          <w:tcPr>
            <w:tcW w:w="1789" w:type="dxa"/>
          </w:tcPr>
          <w:p w14:paraId="1411CBC9" w14:textId="77777777" w:rsidR="002F44F9" w:rsidRPr="00306F18" w:rsidRDefault="002F44F9" w:rsidP="002602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F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 mi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2F44F9" w14:paraId="0E8679AB" w14:textId="77777777" w:rsidTr="00260265">
        <w:trPr>
          <w:trHeight w:val="315"/>
        </w:trPr>
        <w:tc>
          <w:tcPr>
            <w:tcW w:w="6649" w:type="dxa"/>
          </w:tcPr>
          <w:p w14:paraId="2F190227" w14:textId="77777777" w:rsidR="002F44F9" w:rsidRPr="00306F18" w:rsidRDefault="002F44F9" w:rsidP="0026026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F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tional Office Hour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12" w:type="dxa"/>
            <w:vMerge/>
          </w:tcPr>
          <w:p w14:paraId="6D7470A6" w14:textId="77777777" w:rsidR="002F44F9" w:rsidRPr="00306F18" w:rsidRDefault="002F44F9" w:rsidP="00260265">
            <w:pPr>
              <w:rPr>
                <w:color w:val="000000" w:themeColor="text1"/>
              </w:rPr>
            </w:pPr>
          </w:p>
        </w:tc>
        <w:tc>
          <w:tcPr>
            <w:tcW w:w="1789" w:type="dxa"/>
          </w:tcPr>
          <w:p w14:paraId="27129262" w14:textId="77777777" w:rsidR="002F44F9" w:rsidRPr="00306F18" w:rsidRDefault="002F44F9" w:rsidP="002602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F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hou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2F44F9" w14:paraId="7803BE04" w14:textId="77777777" w:rsidTr="00260265">
        <w:trPr>
          <w:trHeight w:val="315"/>
        </w:trPr>
        <w:tc>
          <w:tcPr>
            <w:tcW w:w="6649" w:type="dxa"/>
          </w:tcPr>
          <w:p w14:paraId="57F65436" w14:textId="77777777" w:rsidR="002F44F9" w:rsidRPr="00306F18" w:rsidRDefault="002F44F9" w:rsidP="0026026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F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gage Stakeholders (Step 1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12" w:type="dxa"/>
            <w:vMerge w:val="restart"/>
          </w:tcPr>
          <w:p w14:paraId="20097336" w14:textId="77777777" w:rsidR="002F44F9" w:rsidRPr="00306F18" w:rsidRDefault="002F44F9" w:rsidP="002602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F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 </w:t>
            </w:r>
          </w:p>
        </w:tc>
        <w:tc>
          <w:tcPr>
            <w:tcW w:w="1789" w:type="dxa"/>
            <w:vMerge w:val="restart"/>
          </w:tcPr>
          <w:p w14:paraId="25959F0F" w14:textId="77777777" w:rsidR="002F44F9" w:rsidRPr="00306F18" w:rsidRDefault="002F44F9" w:rsidP="002602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F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 mi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2F44F9" w14:paraId="2E15DFD2" w14:textId="77777777" w:rsidTr="00260265">
        <w:trPr>
          <w:trHeight w:val="315"/>
        </w:trPr>
        <w:tc>
          <w:tcPr>
            <w:tcW w:w="6649" w:type="dxa"/>
          </w:tcPr>
          <w:p w14:paraId="429D88CD" w14:textId="77777777" w:rsidR="002F44F9" w:rsidRPr="00306F18" w:rsidRDefault="002F44F9" w:rsidP="0026026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F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scribe the Problem (Step 2)</w:t>
            </w:r>
          </w:p>
        </w:tc>
        <w:tc>
          <w:tcPr>
            <w:tcW w:w="912" w:type="dxa"/>
            <w:vMerge/>
          </w:tcPr>
          <w:p w14:paraId="3096094C" w14:textId="77777777" w:rsidR="002F44F9" w:rsidRPr="00306F18" w:rsidRDefault="002F44F9" w:rsidP="00260265">
            <w:pPr>
              <w:rPr>
                <w:color w:val="000000" w:themeColor="text1"/>
              </w:rPr>
            </w:pPr>
          </w:p>
        </w:tc>
        <w:tc>
          <w:tcPr>
            <w:tcW w:w="1789" w:type="dxa"/>
            <w:vMerge/>
          </w:tcPr>
          <w:p w14:paraId="06EF86DF" w14:textId="77777777" w:rsidR="002F44F9" w:rsidRPr="00306F18" w:rsidRDefault="002F44F9" w:rsidP="00260265">
            <w:pPr>
              <w:rPr>
                <w:color w:val="000000" w:themeColor="text1"/>
              </w:rPr>
            </w:pPr>
          </w:p>
        </w:tc>
      </w:tr>
      <w:tr w:rsidR="002F44F9" w14:paraId="399F98F3" w14:textId="77777777" w:rsidTr="00260265">
        <w:trPr>
          <w:trHeight w:val="315"/>
        </w:trPr>
        <w:tc>
          <w:tcPr>
            <w:tcW w:w="6649" w:type="dxa"/>
          </w:tcPr>
          <w:p w14:paraId="183847B8" w14:textId="77777777" w:rsidR="002F44F9" w:rsidRPr="00306F18" w:rsidRDefault="002F44F9" w:rsidP="0026026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F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eakout Room: Step 1,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12" w:type="dxa"/>
            <w:vMerge/>
          </w:tcPr>
          <w:p w14:paraId="42241BCF" w14:textId="77777777" w:rsidR="002F44F9" w:rsidRPr="00306F18" w:rsidRDefault="002F44F9" w:rsidP="00260265">
            <w:pPr>
              <w:rPr>
                <w:color w:val="000000" w:themeColor="text1"/>
              </w:rPr>
            </w:pPr>
          </w:p>
        </w:tc>
        <w:tc>
          <w:tcPr>
            <w:tcW w:w="1789" w:type="dxa"/>
          </w:tcPr>
          <w:p w14:paraId="7E4BB65A" w14:textId="77777777" w:rsidR="002F44F9" w:rsidRPr="00306F18" w:rsidRDefault="002F44F9" w:rsidP="002602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F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hou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2F44F9" w14:paraId="19AABF15" w14:textId="77777777" w:rsidTr="00260265">
        <w:trPr>
          <w:trHeight w:val="315"/>
        </w:trPr>
        <w:tc>
          <w:tcPr>
            <w:tcW w:w="6649" w:type="dxa"/>
          </w:tcPr>
          <w:p w14:paraId="3ABB7EAA" w14:textId="77777777" w:rsidR="002F44F9" w:rsidRPr="00306F18" w:rsidRDefault="002F44F9" w:rsidP="0026026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F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velop an Evaluation Plan (Step 3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12" w:type="dxa"/>
            <w:vMerge/>
          </w:tcPr>
          <w:p w14:paraId="45F7182C" w14:textId="77777777" w:rsidR="002F44F9" w:rsidRPr="00306F18" w:rsidRDefault="002F44F9" w:rsidP="00260265">
            <w:pPr>
              <w:rPr>
                <w:color w:val="000000" w:themeColor="text1"/>
              </w:rPr>
            </w:pPr>
          </w:p>
        </w:tc>
        <w:tc>
          <w:tcPr>
            <w:tcW w:w="1789" w:type="dxa"/>
          </w:tcPr>
          <w:p w14:paraId="336736B6" w14:textId="77777777" w:rsidR="002F44F9" w:rsidRPr="00306F18" w:rsidRDefault="002F44F9" w:rsidP="002602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F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hour 25 mins</w:t>
            </w:r>
          </w:p>
        </w:tc>
      </w:tr>
      <w:tr w:rsidR="002F44F9" w14:paraId="5BB39540" w14:textId="77777777" w:rsidTr="00260265">
        <w:trPr>
          <w:trHeight w:val="315"/>
        </w:trPr>
        <w:tc>
          <w:tcPr>
            <w:tcW w:w="6649" w:type="dxa"/>
          </w:tcPr>
          <w:p w14:paraId="46714FBC" w14:textId="77777777" w:rsidR="002F44F9" w:rsidRPr="00306F18" w:rsidRDefault="002F44F9" w:rsidP="0026026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F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eakout Room: Step 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12" w:type="dxa"/>
            <w:vMerge/>
          </w:tcPr>
          <w:p w14:paraId="040CC79A" w14:textId="77777777" w:rsidR="002F44F9" w:rsidRPr="00306F18" w:rsidRDefault="002F44F9" w:rsidP="00260265">
            <w:pPr>
              <w:rPr>
                <w:color w:val="000000" w:themeColor="text1"/>
              </w:rPr>
            </w:pPr>
          </w:p>
        </w:tc>
        <w:tc>
          <w:tcPr>
            <w:tcW w:w="1789" w:type="dxa"/>
          </w:tcPr>
          <w:p w14:paraId="79520C6C" w14:textId="77777777" w:rsidR="002F44F9" w:rsidRPr="00306F18" w:rsidRDefault="002F44F9" w:rsidP="002602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F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hou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2F44F9" w14:paraId="4BEA0AE1" w14:textId="77777777" w:rsidTr="00260265">
        <w:trPr>
          <w:trHeight w:val="315"/>
        </w:trPr>
        <w:tc>
          <w:tcPr>
            <w:tcW w:w="6649" w:type="dxa"/>
          </w:tcPr>
          <w:p w14:paraId="1371A892" w14:textId="77777777" w:rsidR="002F44F9" w:rsidRPr="00306F18" w:rsidRDefault="002F44F9" w:rsidP="0026026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F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tional Office Hour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12" w:type="dxa"/>
            <w:vMerge/>
          </w:tcPr>
          <w:p w14:paraId="0A5CA73C" w14:textId="77777777" w:rsidR="002F44F9" w:rsidRPr="00306F18" w:rsidRDefault="002F44F9" w:rsidP="00260265">
            <w:pPr>
              <w:rPr>
                <w:color w:val="000000" w:themeColor="text1"/>
              </w:rPr>
            </w:pPr>
          </w:p>
        </w:tc>
        <w:tc>
          <w:tcPr>
            <w:tcW w:w="1789" w:type="dxa"/>
          </w:tcPr>
          <w:p w14:paraId="1F885322" w14:textId="77777777" w:rsidR="002F44F9" w:rsidRPr="00306F18" w:rsidRDefault="002F44F9" w:rsidP="002602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F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hou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2F44F9" w14:paraId="2F3AA6F7" w14:textId="77777777" w:rsidTr="00260265">
        <w:trPr>
          <w:trHeight w:val="315"/>
        </w:trPr>
        <w:tc>
          <w:tcPr>
            <w:tcW w:w="6649" w:type="dxa"/>
          </w:tcPr>
          <w:p w14:paraId="6CB0372C" w14:textId="77777777" w:rsidR="002F44F9" w:rsidRPr="00306F18" w:rsidRDefault="002F44F9" w:rsidP="0026026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F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ther Best Evidence (Step 4)</w:t>
            </w:r>
          </w:p>
        </w:tc>
        <w:tc>
          <w:tcPr>
            <w:tcW w:w="912" w:type="dxa"/>
            <w:vMerge w:val="restart"/>
          </w:tcPr>
          <w:p w14:paraId="3F41803B" w14:textId="77777777" w:rsidR="002F44F9" w:rsidRPr="00306F18" w:rsidRDefault="002F44F9" w:rsidP="002602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F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3 </w:t>
            </w:r>
          </w:p>
        </w:tc>
        <w:tc>
          <w:tcPr>
            <w:tcW w:w="1789" w:type="dxa"/>
            <w:vMerge w:val="restart"/>
          </w:tcPr>
          <w:p w14:paraId="4EE12AFA" w14:textId="77777777" w:rsidR="002F44F9" w:rsidRPr="00306F18" w:rsidRDefault="002F44F9" w:rsidP="002602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F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 mi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2F44F9" w14:paraId="460C06AB" w14:textId="77777777" w:rsidTr="00260265">
        <w:trPr>
          <w:trHeight w:val="315"/>
        </w:trPr>
        <w:tc>
          <w:tcPr>
            <w:tcW w:w="6649" w:type="dxa"/>
          </w:tcPr>
          <w:p w14:paraId="78242C04" w14:textId="77777777" w:rsidR="002F44F9" w:rsidRPr="00306F18" w:rsidRDefault="002F44F9" w:rsidP="0026026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F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duct Analyses and Form Conclusions (Step 5)</w:t>
            </w:r>
          </w:p>
        </w:tc>
        <w:tc>
          <w:tcPr>
            <w:tcW w:w="912" w:type="dxa"/>
            <w:vMerge/>
          </w:tcPr>
          <w:p w14:paraId="1EB990F0" w14:textId="77777777" w:rsidR="002F44F9" w:rsidRPr="00306F18" w:rsidRDefault="002F44F9" w:rsidP="00260265">
            <w:pPr>
              <w:rPr>
                <w:color w:val="000000" w:themeColor="text1"/>
              </w:rPr>
            </w:pPr>
          </w:p>
        </w:tc>
        <w:tc>
          <w:tcPr>
            <w:tcW w:w="1789" w:type="dxa"/>
            <w:vMerge/>
          </w:tcPr>
          <w:p w14:paraId="4FFA07DA" w14:textId="77777777" w:rsidR="002F44F9" w:rsidRPr="00306F18" w:rsidRDefault="002F44F9" w:rsidP="00260265">
            <w:pPr>
              <w:rPr>
                <w:color w:val="000000" w:themeColor="text1"/>
              </w:rPr>
            </w:pPr>
          </w:p>
        </w:tc>
      </w:tr>
      <w:tr w:rsidR="002F44F9" w14:paraId="4BB7DBEC" w14:textId="77777777" w:rsidTr="00260265">
        <w:trPr>
          <w:trHeight w:val="315"/>
        </w:trPr>
        <w:tc>
          <w:tcPr>
            <w:tcW w:w="6649" w:type="dxa"/>
          </w:tcPr>
          <w:p w14:paraId="5668AB1B" w14:textId="77777777" w:rsidR="002F44F9" w:rsidRPr="00306F18" w:rsidRDefault="002F44F9" w:rsidP="0026026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F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eakout Room: Step 4/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12" w:type="dxa"/>
            <w:vMerge/>
          </w:tcPr>
          <w:p w14:paraId="0879149C" w14:textId="77777777" w:rsidR="002F44F9" w:rsidRPr="00306F18" w:rsidRDefault="002F44F9" w:rsidP="00260265">
            <w:pPr>
              <w:rPr>
                <w:color w:val="000000" w:themeColor="text1"/>
              </w:rPr>
            </w:pPr>
          </w:p>
        </w:tc>
        <w:tc>
          <w:tcPr>
            <w:tcW w:w="1789" w:type="dxa"/>
          </w:tcPr>
          <w:p w14:paraId="28186A6F" w14:textId="77777777" w:rsidR="002F44F9" w:rsidRPr="00306F18" w:rsidRDefault="002F44F9" w:rsidP="002602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F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hou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2F44F9" w14:paraId="6DED3D5A" w14:textId="77777777" w:rsidTr="00260265">
        <w:trPr>
          <w:trHeight w:val="315"/>
        </w:trPr>
        <w:tc>
          <w:tcPr>
            <w:tcW w:w="6649" w:type="dxa"/>
          </w:tcPr>
          <w:p w14:paraId="677CBE08" w14:textId="77777777" w:rsidR="002F44F9" w:rsidRPr="00306F18" w:rsidRDefault="002F44F9" w:rsidP="0026026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F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cuss findings and Recommendations with Stakeholders (Step 6)</w:t>
            </w:r>
          </w:p>
        </w:tc>
        <w:tc>
          <w:tcPr>
            <w:tcW w:w="912" w:type="dxa"/>
            <w:vMerge/>
          </w:tcPr>
          <w:p w14:paraId="379315D1" w14:textId="77777777" w:rsidR="002F44F9" w:rsidRPr="00306F18" w:rsidRDefault="002F44F9" w:rsidP="00260265">
            <w:pPr>
              <w:rPr>
                <w:color w:val="000000" w:themeColor="text1"/>
              </w:rPr>
            </w:pPr>
          </w:p>
        </w:tc>
        <w:tc>
          <w:tcPr>
            <w:tcW w:w="1789" w:type="dxa"/>
            <w:vMerge w:val="restart"/>
          </w:tcPr>
          <w:p w14:paraId="20B8D5C2" w14:textId="77777777" w:rsidR="002F44F9" w:rsidRPr="00306F18" w:rsidRDefault="002F44F9" w:rsidP="002602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F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 mi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2F44F9" w14:paraId="2E3F3D1F" w14:textId="77777777" w:rsidTr="00260265">
        <w:trPr>
          <w:trHeight w:val="315"/>
        </w:trPr>
        <w:tc>
          <w:tcPr>
            <w:tcW w:w="6649" w:type="dxa"/>
          </w:tcPr>
          <w:p w14:paraId="4157A9A5" w14:textId="77777777" w:rsidR="002F44F9" w:rsidRPr="00306F18" w:rsidRDefault="002F44F9" w:rsidP="0026026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F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sess Changes from Initial Findings (Step 7)</w:t>
            </w:r>
          </w:p>
        </w:tc>
        <w:tc>
          <w:tcPr>
            <w:tcW w:w="912" w:type="dxa"/>
            <w:vMerge/>
          </w:tcPr>
          <w:p w14:paraId="5B13F3D5" w14:textId="77777777" w:rsidR="002F44F9" w:rsidRPr="00306F18" w:rsidRDefault="002F44F9" w:rsidP="00260265">
            <w:pPr>
              <w:rPr>
                <w:color w:val="000000" w:themeColor="text1"/>
              </w:rPr>
            </w:pPr>
          </w:p>
        </w:tc>
        <w:tc>
          <w:tcPr>
            <w:tcW w:w="1789" w:type="dxa"/>
            <w:vMerge/>
          </w:tcPr>
          <w:p w14:paraId="277E2ADE" w14:textId="77777777" w:rsidR="002F44F9" w:rsidRPr="00306F18" w:rsidRDefault="002F44F9" w:rsidP="00260265">
            <w:pPr>
              <w:rPr>
                <w:color w:val="000000" w:themeColor="text1"/>
              </w:rPr>
            </w:pPr>
          </w:p>
        </w:tc>
      </w:tr>
      <w:tr w:rsidR="002F44F9" w14:paraId="2F774995" w14:textId="77777777" w:rsidTr="00260265">
        <w:trPr>
          <w:trHeight w:val="315"/>
        </w:trPr>
        <w:tc>
          <w:tcPr>
            <w:tcW w:w="6649" w:type="dxa"/>
          </w:tcPr>
          <w:p w14:paraId="4B18AA20" w14:textId="77777777" w:rsidR="002F44F9" w:rsidRPr="00306F18" w:rsidRDefault="002F44F9" w:rsidP="0026026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F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eakout Room: Step 6, 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12" w:type="dxa"/>
            <w:vMerge/>
          </w:tcPr>
          <w:p w14:paraId="0C435BA1" w14:textId="77777777" w:rsidR="002F44F9" w:rsidRPr="00306F18" w:rsidRDefault="002F44F9" w:rsidP="00260265">
            <w:pPr>
              <w:rPr>
                <w:color w:val="000000" w:themeColor="text1"/>
              </w:rPr>
            </w:pPr>
          </w:p>
        </w:tc>
        <w:tc>
          <w:tcPr>
            <w:tcW w:w="1789" w:type="dxa"/>
          </w:tcPr>
          <w:p w14:paraId="0F1EE657" w14:textId="77777777" w:rsidR="002F44F9" w:rsidRPr="00306F18" w:rsidRDefault="002F44F9" w:rsidP="002602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F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hou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2F44F9" w14:paraId="407D3A76" w14:textId="77777777" w:rsidTr="00260265">
        <w:trPr>
          <w:trHeight w:val="315"/>
        </w:trPr>
        <w:tc>
          <w:tcPr>
            <w:tcW w:w="6649" w:type="dxa"/>
          </w:tcPr>
          <w:p w14:paraId="0E4EB8E4" w14:textId="77777777" w:rsidR="002F44F9" w:rsidRPr="00306F18" w:rsidRDefault="002F44F9" w:rsidP="0026026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F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tional Office Hour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12" w:type="dxa"/>
            <w:vMerge/>
          </w:tcPr>
          <w:p w14:paraId="7D17BB8C" w14:textId="77777777" w:rsidR="002F44F9" w:rsidRPr="00306F18" w:rsidRDefault="002F44F9" w:rsidP="00260265">
            <w:pPr>
              <w:rPr>
                <w:color w:val="000000" w:themeColor="text1"/>
              </w:rPr>
            </w:pPr>
          </w:p>
        </w:tc>
        <w:tc>
          <w:tcPr>
            <w:tcW w:w="1789" w:type="dxa"/>
          </w:tcPr>
          <w:p w14:paraId="1282D6F5" w14:textId="77777777" w:rsidR="002F44F9" w:rsidRPr="00306F18" w:rsidRDefault="002F44F9" w:rsidP="002602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F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hou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2F44F9" w14:paraId="2D75C0AD" w14:textId="77777777" w:rsidTr="00260265">
        <w:trPr>
          <w:trHeight w:val="315"/>
        </w:trPr>
        <w:tc>
          <w:tcPr>
            <w:tcW w:w="6649" w:type="dxa"/>
          </w:tcPr>
          <w:p w14:paraId="1F38A952" w14:textId="77777777" w:rsidR="002F44F9" w:rsidRPr="00306F18" w:rsidRDefault="002F44F9" w:rsidP="0026026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F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valuation Management (Strategic Application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12" w:type="dxa"/>
            <w:vMerge w:val="restart"/>
          </w:tcPr>
          <w:p w14:paraId="5BC46A35" w14:textId="77777777" w:rsidR="002F44F9" w:rsidRPr="00306F18" w:rsidRDefault="002F44F9" w:rsidP="002602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F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 </w:t>
            </w:r>
          </w:p>
        </w:tc>
        <w:tc>
          <w:tcPr>
            <w:tcW w:w="1789" w:type="dxa"/>
          </w:tcPr>
          <w:p w14:paraId="192B4EAB" w14:textId="77777777" w:rsidR="002F44F9" w:rsidRPr="00306F18" w:rsidRDefault="002F44F9" w:rsidP="002602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F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 mi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2F44F9" w14:paraId="65C37142" w14:textId="77777777" w:rsidTr="00260265">
        <w:trPr>
          <w:trHeight w:val="315"/>
        </w:trPr>
        <w:tc>
          <w:tcPr>
            <w:tcW w:w="6649" w:type="dxa"/>
          </w:tcPr>
          <w:p w14:paraId="196D7C6D" w14:textId="77777777" w:rsidR="002F44F9" w:rsidRPr="00306F18" w:rsidRDefault="002F44F9" w:rsidP="0026026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F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eakout Room: Evaluation Management and Strategic Applicatio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12" w:type="dxa"/>
            <w:vMerge/>
          </w:tcPr>
          <w:p w14:paraId="184B1154" w14:textId="77777777" w:rsidR="002F44F9" w:rsidRPr="00306F18" w:rsidRDefault="002F44F9" w:rsidP="00260265">
            <w:pPr>
              <w:rPr>
                <w:color w:val="000000" w:themeColor="text1"/>
              </w:rPr>
            </w:pPr>
          </w:p>
        </w:tc>
        <w:tc>
          <w:tcPr>
            <w:tcW w:w="1789" w:type="dxa"/>
          </w:tcPr>
          <w:p w14:paraId="12E4920B" w14:textId="77777777" w:rsidR="002F44F9" w:rsidRPr="00306F18" w:rsidRDefault="002F44F9" w:rsidP="002602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F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 mi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2F44F9" w14:paraId="1918FF62" w14:textId="77777777" w:rsidTr="00260265">
        <w:trPr>
          <w:trHeight w:val="315"/>
        </w:trPr>
        <w:tc>
          <w:tcPr>
            <w:tcW w:w="6649" w:type="dxa"/>
          </w:tcPr>
          <w:p w14:paraId="15DCD2D6" w14:textId="77777777" w:rsidR="002F44F9" w:rsidRPr="00306F18" w:rsidRDefault="002F44F9" w:rsidP="0026026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F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Evaluation Resources (Strategic Application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12" w:type="dxa"/>
            <w:vMerge/>
          </w:tcPr>
          <w:p w14:paraId="539117C2" w14:textId="77777777" w:rsidR="002F44F9" w:rsidRPr="00306F18" w:rsidRDefault="002F44F9" w:rsidP="00260265">
            <w:pPr>
              <w:rPr>
                <w:color w:val="000000" w:themeColor="text1"/>
              </w:rPr>
            </w:pPr>
          </w:p>
        </w:tc>
        <w:tc>
          <w:tcPr>
            <w:tcW w:w="1789" w:type="dxa"/>
          </w:tcPr>
          <w:p w14:paraId="00495A47" w14:textId="77777777" w:rsidR="002F44F9" w:rsidRPr="00306F18" w:rsidRDefault="002F44F9" w:rsidP="002602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F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 mi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2F44F9" w14:paraId="21EF1EE7" w14:textId="77777777" w:rsidTr="00260265">
        <w:trPr>
          <w:trHeight w:val="315"/>
        </w:trPr>
        <w:tc>
          <w:tcPr>
            <w:tcW w:w="6649" w:type="dxa"/>
          </w:tcPr>
          <w:p w14:paraId="6F09FECF" w14:textId="77777777" w:rsidR="002F44F9" w:rsidRPr="00306F18" w:rsidRDefault="002F44F9" w:rsidP="0026026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F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ffice Hours to prepare for Evaluation Plan Presentatio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12" w:type="dxa"/>
            <w:vMerge/>
          </w:tcPr>
          <w:p w14:paraId="6D8139D9" w14:textId="77777777" w:rsidR="002F44F9" w:rsidRPr="00306F18" w:rsidRDefault="002F44F9" w:rsidP="00260265">
            <w:pPr>
              <w:rPr>
                <w:color w:val="000000" w:themeColor="text1"/>
              </w:rPr>
            </w:pPr>
          </w:p>
        </w:tc>
        <w:tc>
          <w:tcPr>
            <w:tcW w:w="1789" w:type="dxa"/>
          </w:tcPr>
          <w:p w14:paraId="11952668" w14:textId="77777777" w:rsidR="002F44F9" w:rsidRPr="00306F18" w:rsidRDefault="002F44F9" w:rsidP="002602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F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hou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2F44F9" w14:paraId="643A8916" w14:textId="77777777" w:rsidTr="00260265">
        <w:trPr>
          <w:trHeight w:val="315"/>
        </w:trPr>
        <w:tc>
          <w:tcPr>
            <w:tcW w:w="6649" w:type="dxa"/>
          </w:tcPr>
          <w:p w14:paraId="6D814374" w14:textId="77777777" w:rsidR="002F44F9" w:rsidRPr="00306F18" w:rsidRDefault="002F44F9" w:rsidP="0026026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F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valuation Plan Presentation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12" w:type="dxa"/>
            <w:vMerge/>
          </w:tcPr>
          <w:p w14:paraId="1305BA8B" w14:textId="77777777" w:rsidR="002F44F9" w:rsidRPr="00306F18" w:rsidRDefault="002F44F9" w:rsidP="00260265">
            <w:pPr>
              <w:rPr>
                <w:color w:val="000000" w:themeColor="text1"/>
              </w:rPr>
            </w:pPr>
          </w:p>
        </w:tc>
        <w:tc>
          <w:tcPr>
            <w:tcW w:w="1789" w:type="dxa"/>
          </w:tcPr>
          <w:p w14:paraId="5DD234A5" w14:textId="77777777" w:rsidR="002F44F9" w:rsidRPr="00306F18" w:rsidRDefault="002F44F9" w:rsidP="002602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F1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hour 15 min </w:t>
            </w:r>
          </w:p>
        </w:tc>
      </w:tr>
    </w:tbl>
    <w:p w14:paraId="34AA0774" w14:textId="77777777" w:rsidR="002F44F9" w:rsidRPr="002373A9" w:rsidRDefault="002F44F9" w:rsidP="002F44F9">
      <w:pPr>
        <w:shd w:val="clear" w:color="auto" w:fill="FFFFFF" w:themeFill="background1"/>
        <w:spacing w:after="0" w:line="480" w:lineRule="auto"/>
        <w:contextualSpacing/>
        <w:textAlignment w:val="baseline"/>
        <w:rPr>
          <w:rFonts w:ascii="Times New Roman" w:hAnsi="Times New Roman" w:cs="Times New Roman"/>
          <w:sz w:val="24"/>
          <w:szCs w:val="24"/>
        </w:rPr>
      </w:pPr>
    </w:p>
    <w:p w14:paraId="37BD9C95" w14:textId="77777777" w:rsidR="00471F26" w:rsidRDefault="00471F26"/>
    <w:sectPr w:rsidR="00471F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5F21DA"/>
    <w:multiLevelType w:val="hybridMultilevel"/>
    <w:tmpl w:val="B2447766"/>
    <w:lvl w:ilvl="0" w:tplc="0C9C038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D8689B"/>
    <w:multiLevelType w:val="hybridMultilevel"/>
    <w:tmpl w:val="8F16AE2E"/>
    <w:lvl w:ilvl="0" w:tplc="0C9C038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9426378">
    <w:abstractNumId w:val="0"/>
  </w:num>
  <w:num w:numId="2" w16cid:durableId="9861322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4F9"/>
    <w:rsid w:val="002F44F9"/>
    <w:rsid w:val="0040597E"/>
    <w:rsid w:val="0045081B"/>
    <w:rsid w:val="00471F26"/>
    <w:rsid w:val="005D4999"/>
    <w:rsid w:val="00660E06"/>
    <w:rsid w:val="007D103B"/>
    <w:rsid w:val="00E93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3DF42"/>
  <w15:chartTrackingRefBased/>
  <w15:docId w15:val="{42A41F5F-E6FA-4BBF-9892-FE61CED43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44F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44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44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44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44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44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44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44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44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44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44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44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44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44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44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44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44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44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44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44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44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44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44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44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44F9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2F44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44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44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44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44F9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link w:val="ListParagraph"/>
    <w:uiPriority w:val="34"/>
    <w:locked/>
    <w:rsid w:val="002F44F9"/>
  </w:style>
  <w:style w:type="table" w:styleId="TableGrid">
    <w:name w:val="Table Grid"/>
    <w:basedOn w:val="TableNormal"/>
    <w:uiPriority w:val="39"/>
    <w:rsid w:val="002F44F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57</Words>
  <Characters>5458</Characters>
  <Application>Microsoft Office Word</Application>
  <DocSecurity>0</DocSecurity>
  <Lines>45</Lines>
  <Paragraphs>12</Paragraphs>
  <ScaleCrop>false</ScaleCrop>
  <Company/>
  <LinksUpToDate>false</LinksUpToDate>
  <CharactersWithSpaces>6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fik, Nardeen M.</dc:creator>
  <cp:keywords/>
  <dc:description/>
  <cp:lastModifiedBy>Shafik, Nardeen M.</cp:lastModifiedBy>
  <cp:revision>2</cp:revision>
  <dcterms:created xsi:type="dcterms:W3CDTF">2026-05-08T19:52:00Z</dcterms:created>
  <dcterms:modified xsi:type="dcterms:W3CDTF">2026-05-08T19:52:00Z</dcterms:modified>
</cp:coreProperties>
</file>